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21934" w14:textId="21224C57" w:rsidR="006820F9" w:rsidRPr="00913853" w:rsidRDefault="00D60FAA" w:rsidP="00913853">
      <w:pPr>
        <w:jc w:val="center"/>
        <w:rPr>
          <w:sz w:val="52"/>
          <w:szCs w:val="32"/>
        </w:rPr>
      </w:pPr>
      <w:r w:rsidRPr="00913853">
        <w:rPr>
          <w:sz w:val="32"/>
          <w:szCs w:val="32"/>
        </w:rPr>
        <w:t>A</w:t>
      </w:r>
      <w:r w:rsidR="0039424C" w:rsidRPr="00913853">
        <w:rPr>
          <w:sz w:val="32"/>
          <w:szCs w:val="32"/>
        </w:rPr>
        <w:t>nalytical validation of the HGF-Glypican-3 binding assay</w:t>
      </w:r>
    </w:p>
    <w:p w14:paraId="768305E9" w14:textId="2AA9AC59" w:rsidR="006820F9" w:rsidRDefault="006820F9" w:rsidP="00913853">
      <w:pPr>
        <w:rPr>
          <w:color w:val="FF0000"/>
          <w:sz w:val="19"/>
          <w:szCs w:val="19"/>
        </w:rPr>
      </w:pPr>
    </w:p>
    <w:p w14:paraId="1B86AC7D" w14:textId="19F2F059" w:rsidR="006820F9" w:rsidRDefault="006820F9" w:rsidP="00D60FAA">
      <w:pPr>
        <w:pStyle w:val="Heading1"/>
      </w:pPr>
      <w:bookmarkStart w:id="0" w:name="_Toc106476282"/>
      <w:r>
        <w:t xml:space="preserve">Intended purpose of the </w:t>
      </w:r>
      <w:r w:rsidR="001D4180">
        <w:t>assay</w:t>
      </w:r>
      <w:bookmarkEnd w:id="0"/>
    </w:p>
    <w:p w14:paraId="1894002B" w14:textId="77777777" w:rsidR="006820F9" w:rsidRDefault="006820F9" w:rsidP="006820F9"/>
    <w:p w14:paraId="25E68827" w14:textId="5BFFD1E2" w:rsidR="001D4180" w:rsidRDefault="008C69E9" w:rsidP="008C69E9">
      <w:r>
        <w:t>The assay is a binding ELISA assay that allows the quantification of Glypican-3 binding to HGF. The assay will be useful for the testing of the effect of heparinoids</w:t>
      </w:r>
      <w:r w:rsidR="00E427D5">
        <w:t>, like ILB</w:t>
      </w:r>
      <w:r w:rsidR="00F0011D" w:rsidRPr="00F0011D">
        <w:rPr>
          <w:rFonts w:cs="Times New Roman"/>
          <w:vertAlign w:val="superscript"/>
        </w:rPr>
        <w:t>®</w:t>
      </w:r>
      <w:r w:rsidR="00352AE6">
        <w:t>,</w:t>
      </w:r>
      <w:r>
        <w:t xml:space="preserve"> on the </w:t>
      </w:r>
      <w:r w:rsidR="00EA615F">
        <w:t>HGF-Glypican</w:t>
      </w:r>
      <w:r w:rsidR="00352AE6">
        <w:t>-3</w:t>
      </w:r>
      <w:r w:rsidR="00EA615F">
        <w:t xml:space="preserve"> </w:t>
      </w:r>
      <w:r>
        <w:t xml:space="preserve">binding. The effect of heparin-like molecules can be measured by the </w:t>
      </w:r>
      <w:r w:rsidR="001D4180">
        <w:t xml:space="preserve">measuring the reduction of </w:t>
      </w:r>
      <w:r>
        <w:t xml:space="preserve">Glypican-3 </w:t>
      </w:r>
      <w:r w:rsidR="001D4180">
        <w:t xml:space="preserve">binding to </w:t>
      </w:r>
      <w:r>
        <w:t xml:space="preserve">HGF. </w:t>
      </w:r>
    </w:p>
    <w:p w14:paraId="09ACB791" w14:textId="7D601AB1" w:rsidR="001D4180" w:rsidRDefault="001D4180" w:rsidP="008C69E9">
      <w:r>
        <w:t xml:space="preserve">The assay is designed and validated with the use of human recombinant HGF and human recombinant biotinylated Glypican-3. The assay matrix used </w:t>
      </w:r>
      <w:r w:rsidR="00EA615F">
        <w:t xml:space="preserve">is </w:t>
      </w:r>
      <w:r w:rsidR="005B084F">
        <w:t>p</w:t>
      </w:r>
      <w:r w:rsidR="00EA615F">
        <w:t>hosphate buffered saline (</w:t>
      </w:r>
      <w:r>
        <w:t>PBS</w:t>
      </w:r>
      <w:r w:rsidR="00EA615F">
        <w:t>)</w:t>
      </w:r>
      <w:r>
        <w:t xml:space="preserve"> with added BSA. </w:t>
      </w:r>
    </w:p>
    <w:p w14:paraId="1CC52E1E" w14:textId="77777777" w:rsidR="00352AE6" w:rsidRDefault="001D4180" w:rsidP="008C69E9">
      <w:r>
        <w:t xml:space="preserve">The assay </w:t>
      </w:r>
      <w:r w:rsidR="00EA615F">
        <w:t>is</w:t>
      </w:r>
      <w:r>
        <w:t xml:space="preserve"> </w:t>
      </w:r>
      <w:r w:rsidR="00E427D5">
        <w:t xml:space="preserve">NOT </w:t>
      </w:r>
      <w:r>
        <w:t xml:space="preserve">intended to be used for the detection of HGF binding partners from biofluids. </w:t>
      </w:r>
    </w:p>
    <w:p w14:paraId="733CE5BF" w14:textId="71A33214" w:rsidR="008C69E9" w:rsidRDefault="001D4180" w:rsidP="008C69E9">
      <w:r>
        <w:t xml:space="preserve">  </w:t>
      </w:r>
      <w:r w:rsidR="008C69E9">
        <w:t xml:space="preserve">  </w:t>
      </w:r>
    </w:p>
    <w:p w14:paraId="2169B052" w14:textId="1FDD7B29" w:rsidR="006820F9" w:rsidRDefault="008C69E9" w:rsidP="00D60FAA">
      <w:pPr>
        <w:pStyle w:val="Heading1"/>
      </w:pPr>
      <w:bookmarkStart w:id="1" w:name="_Toc106476283"/>
      <w:r>
        <w:t>C</w:t>
      </w:r>
      <w:r w:rsidR="006820F9" w:rsidRPr="00780540">
        <w:t xml:space="preserve">haracteristics of the </w:t>
      </w:r>
      <w:r>
        <w:t>assay</w:t>
      </w:r>
      <w:bookmarkEnd w:id="1"/>
    </w:p>
    <w:p w14:paraId="6E9DFE7F" w14:textId="77777777" w:rsidR="006820F9" w:rsidRDefault="006820F9" w:rsidP="006820F9">
      <w:pPr>
        <w:rPr>
          <w:color w:val="FF0000"/>
          <w:sz w:val="19"/>
          <w:szCs w:val="19"/>
        </w:rPr>
      </w:pPr>
    </w:p>
    <w:p w14:paraId="5BA8D1B0" w14:textId="77777777" w:rsidR="006820F9" w:rsidRDefault="006820F9" w:rsidP="00D60FAA">
      <w:pPr>
        <w:pStyle w:val="Heading2"/>
      </w:pPr>
      <w:bookmarkStart w:id="2" w:name="_Toc106476284"/>
      <w:r>
        <w:t>Analytical performance.</w:t>
      </w:r>
      <w:bookmarkEnd w:id="2"/>
      <w:r>
        <w:t xml:space="preserve"> </w:t>
      </w:r>
    </w:p>
    <w:p w14:paraId="76814438" w14:textId="77777777" w:rsidR="006820F9" w:rsidRDefault="006820F9" w:rsidP="006820F9">
      <w:pPr>
        <w:rPr>
          <w:b/>
          <w:color w:val="FF0000"/>
        </w:rPr>
      </w:pPr>
    </w:p>
    <w:p w14:paraId="494CFE78" w14:textId="77777777" w:rsidR="00277173" w:rsidRDefault="006820F9" w:rsidP="006820F9">
      <w:r>
        <w:t xml:space="preserve">The assessment of the analytical performance of the assay is provided by the continuous internal quality control (IQC). </w:t>
      </w:r>
    </w:p>
    <w:p w14:paraId="566E7939" w14:textId="54F5D4C1" w:rsidR="006820F9" w:rsidRPr="00423D32" w:rsidRDefault="006820F9" w:rsidP="006820F9">
      <w:pPr>
        <w:rPr>
          <w:color w:val="FF0000"/>
        </w:rPr>
      </w:pPr>
      <w:r>
        <w:t xml:space="preserve">The adherence </w:t>
      </w:r>
      <w:r w:rsidR="005E7E01">
        <w:t>to</w:t>
      </w:r>
      <w:r>
        <w:t xml:space="preserve"> the </w:t>
      </w:r>
      <w:r w:rsidRPr="00277173">
        <w:rPr>
          <w:b/>
          <w:bCs/>
        </w:rPr>
        <w:t>Sigma metric</w:t>
      </w:r>
      <w:r>
        <w:t xml:space="preserve"> evaluation syste</w:t>
      </w:r>
      <w:r w:rsidRPr="005A01EE">
        <w:t>m</w:t>
      </w:r>
      <w:r w:rsidRPr="005A01EE">
        <w:rPr>
          <w:rStyle w:val="FootnoteReference"/>
        </w:rPr>
        <w:footnoteReference w:id="1"/>
      </w:r>
      <w:r>
        <w:t xml:space="preserve"> is recommended to allow continuous monitoring of assay performance and improvement for assay quality. </w:t>
      </w:r>
      <w:r w:rsidRPr="008C69E9">
        <w:t xml:space="preserve">The minimum quality requirement of the assay is an overall calibrator quality at or above </w:t>
      </w:r>
      <w:r w:rsidR="00071CF0" w:rsidRPr="008C69E9">
        <w:t>3</w:t>
      </w:r>
      <w:r w:rsidRPr="008C69E9">
        <w:t xml:space="preserve"> Sigma, with none of the calibrators below 2 Sigma level. This achieves an overall </w:t>
      </w:r>
      <w:r w:rsidR="00B834EB">
        <w:t>~</w:t>
      </w:r>
      <w:r w:rsidR="00071CF0" w:rsidRPr="008C69E9">
        <w:t>90</w:t>
      </w:r>
      <w:r w:rsidRPr="008C69E9">
        <w:t xml:space="preserve">% accuracy. </w:t>
      </w:r>
      <w:r w:rsidRPr="00423D32">
        <w:rPr>
          <w:color w:val="FF0000"/>
        </w:rPr>
        <w:t xml:space="preserve"> </w:t>
      </w:r>
    </w:p>
    <w:p w14:paraId="0EC4697F" w14:textId="5D9A5FF2" w:rsidR="006820F9" w:rsidRDefault="006820F9" w:rsidP="006820F9">
      <w:r>
        <w:t xml:space="preserve">The required specification for </w:t>
      </w:r>
      <w:r w:rsidRPr="005E7E01">
        <w:rPr>
          <w:b/>
          <w:bCs/>
        </w:rPr>
        <w:t>analytical sensitivity</w:t>
      </w:r>
      <w:r>
        <w:t xml:space="preserve"> for the assay is a </w:t>
      </w:r>
      <w:r w:rsidRPr="00FF2472">
        <w:t xml:space="preserve">minimum of </w:t>
      </w:r>
      <w:r w:rsidR="00FF2472" w:rsidRPr="00FF2472">
        <w:t xml:space="preserve">200pg/ml Glypican-3 </w:t>
      </w:r>
      <w:r w:rsidRPr="00FF2472">
        <w:t xml:space="preserve">to be detectable. </w:t>
      </w:r>
    </w:p>
    <w:p w14:paraId="200FF0E0" w14:textId="2F365ECC" w:rsidR="006820F9" w:rsidRPr="005E7E01" w:rsidRDefault="006820F9" w:rsidP="006820F9">
      <w:r w:rsidRPr="005E7E01">
        <w:t xml:space="preserve">The </w:t>
      </w:r>
      <w:r w:rsidRPr="005E7E01">
        <w:rPr>
          <w:b/>
          <w:bCs/>
        </w:rPr>
        <w:t>analytical specificity (exclusivity and selectivity)</w:t>
      </w:r>
      <w:r w:rsidRPr="005E7E01">
        <w:t xml:space="preserve"> of the essay is not </w:t>
      </w:r>
      <w:r w:rsidR="00FF2472" w:rsidRPr="005E7E01">
        <w:t>tested as the assay was not intended to measure the HGF binding partners from biofluids</w:t>
      </w:r>
      <w:r w:rsidRPr="005E7E01">
        <w:t xml:space="preserve">. </w:t>
      </w:r>
    </w:p>
    <w:p w14:paraId="5AF2936A" w14:textId="75AF6ED6" w:rsidR="006820F9" w:rsidRDefault="006820F9" w:rsidP="006820F9">
      <w:r>
        <w:t>The expectation is that the starting material (</w:t>
      </w:r>
      <w:r w:rsidR="00FF2472">
        <w:t>human recombinant Glypican-3</w:t>
      </w:r>
      <w:r w:rsidR="00E427D5">
        <w:t xml:space="preserve"> and, if applied</w:t>
      </w:r>
      <w:r w:rsidR="00352AE6">
        <w:t>,</w:t>
      </w:r>
      <w:r w:rsidR="00E427D5">
        <w:t xml:space="preserve"> heparin-like molecules</w:t>
      </w:r>
      <w:r w:rsidR="00B834EB">
        <w:t>, like ILB</w:t>
      </w:r>
      <w:r w:rsidR="00B834EB" w:rsidRPr="00B834EB">
        <w:rPr>
          <w:rFonts w:cs="Times New Roman"/>
          <w:vertAlign w:val="superscript"/>
        </w:rPr>
        <w:t>®</w:t>
      </w:r>
      <w:r>
        <w:t xml:space="preserve">) </w:t>
      </w:r>
      <w:r w:rsidR="005E7E01">
        <w:t xml:space="preserve">is dissolved in PBS with fixed amount of BSA and </w:t>
      </w:r>
      <w:r>
        <w:t xml:space="preserve">will not contain any potential impurities or interfering substances. </w:t>
      </w:r>
    </w:p>
    <w:p w14:paraId="1B66E90D" w14:textId="5794C9FD" w:rsidR="006820F9" w:rsidRPr="005E7E01" w:rsidRDefault="006820F9" w:rsidP="005E7E01">
      <w:pPr>
        <w:rPr>
          <w:b/>
          <w:bCs/>
        </w:rPr>
      </w:pPr>
      <w:r>
        <w:t xml:space="preserve">Therefore, there was no effort to identify or reduce the effect of endogenous interferences or cross-reactions. </w:t>
      </w:r>
    </w:p>
    <w:p w14:paraId="44624EE4" w14:textId="63FE0B10" w:rsidR="006820F9" w:rsidRDefault="006820F9" w:rsidP="006820F9">
      <w:r>
        <w:lastRenderedPageBreak/>
        <w:t xml:space="preserve">Values between </w:t>
      </w:r>
      <w:r w:rsidR="003C0B04">
        <w:t>8</w:t>
      </w:r>
      <w:r>
        <w:t>0-1</w:t>
      </w:r>
      <w:r w:rsidR="003C0B04">
        <w:t>2</w:t>
      </w:r>
      <w:r>
        <w:t xml:space="preserve">0% </w:t>
      </w:r>
      <w:r w:rsidR="005E7E01" w:rsidRPr="005E7E01">
        <w:rPr>
          <w:b/>
          <w:bCs/>
        </w:rPr>
        <w:t>trueness</w:t>
      </w:r>
      <w:r w:rsidR="005E7E01">
        <w:t xml:space="preserve"> </w:t>
      </w:r>
      <w:r>
        <w:t xml:space="preserve">of the calibrators are accepted. The accepted </w:t>
      </w:r>
      <w:r w:rsidR="005E7E01">
        <w:rPr>
          <w:b/>
          <w:bCs/>
        </w:rPr>
        <w:t>b</w:t>
      </w:r>
      <w:r w:rsidRPr="005E7E01">
        <w:rPr>
          <w:b/>
          <w:bCs/>
        </w:rPr>
        <w:t>ias</w:t>
      </w:r>
      <w:r>
        <w:t xml:space="preserve"> is </w:t>
      </w:r>
      <w:r w:rsidR="005B084F">
        <w:rPr>
          <w:rFonts w:cstheme="minorHAnsi"/>
        </w:rPr>
        <w:t>≤</w:t>
      </w:r>
      <w:r w:rsidR="003C0B04">
        <w:t>2</w:t>
      </w:r>
      <w:r>
        <w:t xml:space="preserve">0%. </w:t>
      </w:r>
      <w:r w:rsidR="00B834EB">
        <w:t xml:space="preserve">The expected </w:t>
      </w:r>
      <w:r w:rsidR="005E7E01" w:rsidRPr="005E7E01">
        <w:rPr>
          <w:b/>
          <w:bCs/>
        </w:rPr>
        <w:t>precision</w:t>
      </w:r>
      <w:r w:rsidR="005E7E01">
        <w:t xml:space="preserve"> (</w:t>
      </w:r>
      <w:r>
        <w:t xml:space="preserve">CV% </w:t>
      </w:r>
      <w:r w:rsidR="005E7E01">
        <w:t>=</w:t>
      </w:r>
      <w:r>
        <w:t>st</w:t>
      </w:r>
      <w:r w:rsidR="00FF2472">
        <w:t xml:space="preserve">andard </w:t>
      </w:r>
      <w:r>
        <w:t>dev</w:t>
      </w:r>
      <w:r w:rsidR="00FF2472">
        <w:t>iation</w:t>
      </w:r>
      <w:r>
        <w:t>/mean</w:t>
      </w:r>
      <w:r w:rsidR="00B834EB">
        <w:rPr>
          <w:rFonts w:cstheme="minorHAnsi"/>
        </w:rPr>
        <w:t>≤</w:t>
      </w:r>
      <w:r w:rsidR="00B834EB">
        <w:t>10%.</w:t>
      </w:r>
      <w:r>
        <w:t xml:space="preserve">) is </w:t>
      </w:r>
      <w:r w:rsidR="00B834EB">
        <w:rPr>
          <w:rFonts w:cs="Times New Roman"/>
        </w:rPr>
        <w:t>≥</w:t>
      </w:r>
      <w:r w:rsidR="00B834EB">
        <w:t>90%.</w:t>
      </w:r>
      <w:r>
        <w:t xml:space="preserve"> </w:t>
      </w:r>
    </w:p>
    <w:p w14:paraId="46524548" w14:textId="5D9A54D2" w:rsidR="006820F9" w:rsidRPr="005E0ECA" w:rsidRDefault="006820F9" w:rsidP="006820F9">
      <w:pPr>
        <w:rPr>
          <w:shd w:val="clear" w:color="auto" w:fill="FFFFFF"/>
        </w:rPr>
      </w:pPr>
      <w:r>
        <w:t xml:space="preserve">There are several ways of estimating the </w:t>
      </w:r>
      <w:r w:rsidR="00E427D5">
        <w:t xml:space="preserve">expected </w:t>
      </w:r>
      <w:r w:rsidR="00E427D5" w:rsidRPr="005E7E01">
        <w:rPr>
          <w:b/>
          <w:bCs/>
        </w:rPr>
        <w:t>a</w:t>
      </w:r>
      <w:r w:rsidRPr="005E7E01">
        <w:rPr>
          <w:b/>
          <w:bCs/>
        </w:rPr>
        <w:t>ccuracy</w:t>
      </w:r>
      <w:r>
        <w:t xml:space="preserve"> of an essay. The most strait forward method was proposed by Westgard</w:t>
      </w:r>
      <w:r w:rsidRPr="005E0ECA">
        <w:rPr>
          <w:rStyle w:val="FootnoteReference"/>
          <w:shd w:val="clear" w:color="auto" w:fill="FFFFFF"/>
        </w:rPr>
        <w:footnoteReference w:id="2"/>
      </w:r>
      <w:r>
        <w:t>. According to this, w</w:t>
      </w:r>
      <w:r w:rsidRPr="005E0ECA">
        <w:rPr>
          <w:shd w:val="clear" w:color="auto" w:fill="FFFFFF"/>
        </w:rPr>
        <w:t xml:space="preserve">hen the </w:t>
      </w:r>
      <w:r w:rsidR="00E427D5">
        <w:rPr>
          <w:shd w:val="clear" w:color="auto" w:fill="FFFFFF"/>
        </w:rPr>
        <w:t xml:space="preserve">accepted </w:t>
      </w:r>
      <w:r w:rsidRPr="005E0ECA">
        <w:rPr>
          <w:shd w:val="clear" w:color="auto" w:fill="FFFFFF"/>
        </w:rPr>
        <w:t xml:space="preserve">bias and imprecision are known, the </w:t>
      </w:r>
      <w:r w:rsidR="00FF2472">
        <w:rPr>
          <w:shd w:val="clear" w:color="auto" w:fill="FFFFFF"/>
        </w:rPr>
        <w:t xml:space="preserve">accepted </w:t>
      </w:r>
      <w:r w:rsidRPr="005E0ECA">
        <w:rPr>
          <w:shd w:val="clear" w:color="auto" w:fill="FFFFFF"/>
        </w:rPr>
        <w:t>uncertainty of the result (</w:t>
      </w:r>
      <w:proofErr w:type="spellStart"/>
      <w:r w:rsidRPr="005E0ECA">
        <w:rPr>
          <w:shd w:val="clear" w:color="auto" w:fill="FFFFFF"/>
        </w:rPr>
        <w:t>T</w:t>
      </w:r>
      <w:r>
        <w:rPr>
          <w:shd w:val="clear" w:color="auto" w:fill="FFFFFF"/>
        </w:rPr>
        <w:t>E</w:t>
      </w:r>
      <w:r w:rsidRPr="005E0ECA">
        <w:rPr>
          <w:shd w:val="clear" w:color="auto" w:fill="FFFFFF"/>
        </w:rPr>
        <w:t>a</w:t>
      </w:r>
      <w:proofErr w:type="spellEnd"/>
      <w:r w:rsidRPr="005E0ECA">
        <w:rPr>
          <w:shd w:val="clear" w:color="auto" w:fill="FFFFFF"/>
        </w:rPr>
        <w:t>) can be calculated</w:t>
      </w:r>
      <w:r>
        <w:rPr>
          <w:shd w:val="clear" w:color="auto" w:fill="FFFFFF"/>
        </w:rPr>
        <w:t xml:space="preserve"> using the </w:t>
      </w:r>
      <w:r w:rsidRPr="005E0ECA">
        <w:rPr>
          <w:shd w:val="clear" w:color="auto" w:fill="FFFFFF"/>
        </w:rPr>
        <w:t xml:space="preserve">expression:  </w:t>
      </w:r>
    </w:p>
    <w:p w14:paraId="5D38A82E" w14:textId="77777777" w:rsidR="006820F9" w:rsidRPr="005E0ECA" w:rsidRDefault="006820F9" w:rsidP="006820F9">
      <w:pPr>
        <w:rPr>
          <w:shd w:val="clear" w:color="auto" w:fill="FFFFFF"/>
        </w:rPr>
      </w:pPr>
      <w:proofErr w:type="spellStart"/>
      <w:r w:rsidRPr="005E0ECA">
        <w:rPr>
          <w:rStyle w:val="mtext"/>
          <w:bdr w:val="none" w:sz="0" w:space="0" w:color="auto" w:frame="1"/>
          <w:shd w:val="clear" w:color="auto" w:fill="FFFFFF"/>
        </w:rPr>
        <w:t>TEa</w:t>
      </w:r>
      <w:proofErr w:type="spellEnd"/>
      <w:r w:rsidRPr="005E0ECA">
        <w:rPr>
          <w:rStyle w:val="mo"/>
          <w:bdr w:val="none" w:sz="0" w:space="0" w:color="auto" w:frame="1"/>
          <w:shd w:val="clear" w:color="auto" w:fill="FFFFFF"/>
        </w:rPr>
        <w:t>=</w:t>
      </w:r>
      <w:r w:rsidRPr="005E0ECA">
        <w:rPr>
          <w:rStyle w:val="mtext"/>
          <w:bdr w:val="none" w:sz="0" w:space="0" w:color="auto" w:frame="1"/>
          <w:shd w:val="clear" w:color="auto" w:fill="FFFFFF"/>
        </w:rPr>
        <w:t>Allowable Bias </w:t>
      </w:r>
      <w:r w:rsidRPr="005E0ECA">
        <w:rPr>
          <w:rStyle w:val="mo"/>
          <w:bdr w:val="none" w:sz="0" w:space="0" w:color="auto" w:frame="1"/>
          <w:shd w:val="clear" w:color="auto" w:fill="FFFFFF"/>
        </w:rPr>
        <w:t>+</w:t>
      </w:r>
      <w:r w:rsidRPr="005E0ECA">
        <w:rPr>
          <w:rStyle w:val="mtext"/>
          <w:bdr w:val="none" w:sz="0" w:space="0" w:color="auto" w:frame="1"/>
          <w:shd w:val="clear" w:color="auto" w:fill="FFFFFF"/>
        </w:rPr>
        <w:t> 1.65 </w:t>
      </w:r>
      <w:r w:rsidRPr="005E0ECA">
        <w:rPr>
          <w:rStyle w:val="mo"/>
          <w:bdr w:val="none" w:sz="0" w:space="0" w:color="auto" w:frame="1"/>
          <w:shd w:val="clear" w:color="auto" w:fill="FFFFFF"/>
        </w:rPr>
        <w:t>×</w:t>
      </w:r>
      <w:r w:rsidRPr="005E0ECA">
        <w:rPr>
          <w:rStyle w:val="mtext"/>
          <w:bdr w:val="none" w:sz="0" w:space="0" w:color="auto" w:frame="1"/>
          <w:shd w:val="clear" w:color="auto" w:fill="FFFFFF"/>
        </w:rPr>
        <w:t> Allowable Imprecision</w:t>
      </w:r>
    </w:p>
    <w:p w14:paraId="36BAF8BA" w14:textId="689EB81A" w:rsidR="006820F9" w:rsidRPr="005E7E01" w:rsidRDefault="006820F9" w:rsidP="005E7E01">
      <w:pPr>
        <w:rPr>
          <w:bCs/>
          <w:shd w:val="clear" w:color="auto" w:fill="FFFFFF"/>
        </w:rPr>
      </w:pPr>
      <w:r w:rsidRPr="00150AD2">
        <w:rPr>
          <w:bCs/>
          <w:shd w:val="clear" w:color="auto" w:fill="FFFFFF"/>
        </w:rPr>
        <w:t xml:space="preserve">Based on the specification expectations above (bias and imprecision) the </w:t>
      </w:r>
      <w:proofErr w:type="spellStart"/>
      <w:r w:rsidRPr="00150AD2">
        <w:rPr>
          <w:bCs/>
          <w:shd w:val="clear" w:color="auto" w:fill="FFFFFF"/>
        </w:rPr>
        <w:t>TEa</w:t>
      </w:r>
      <w:proofErr w:type="spellEnd"/>
      <w:r w:rsidRPr="00150AD2">
        <w:rPr>
          <w:bCs/>
          <w:shd w:val="clear" w:color="auto" w:fill="FFFFFF"/>
        </w:rPr>
        <w:t xml:space="preserve"> for the essay is 36.5%. </w:t>
      </w:r>
      <w:r w:rsidRPr="00150AD2">
        <w:rPr>
          <w:bCs/>
        </w:rPr>
        <w:t xml:space="preserve">Our specified </w:t>
      </w:r>
      <w:proofErr w:type="spellStart"/>
      <w:r w:rsidRPr="00150AD2">
        <w:rPr>
          <w:bCs/>
          <w:shd w:val="clear" w:color="auto" w:fill="FFFFFF"/>
        </w:rPr>
        <w:t>TEa</w:t>
      </w:r>
      <w:proofErr w:type="spellEnd"/>
      <w:r w:rsidRPr="00150AD2">
        <w:rPr>
          <w:bCs/>
          <w:shd w:val="clear" w:color="auto" w:fill="FFFFFF"/>
        </w:rPr>
        <w:t xml:space="preserve"> for the essay (36.5%) is close to the CLIA laboratory expectations. </w:t>
      </w:r>
      <w:r w:rsidRPr="00150AD2">
        <w:rPr>
          <w:bCs/>
        </w:rPr>
        <w:t xml:space="preserve"> </w:t>
      </w:r>
      <w:r w:rsidRPr="00F12ACB">
        <w:t xml:space="preserve"> </w:t>
      </w:r>
    </w:p>
    <w:p w14:paraId="0F003249" w14:textId="77777777" w:rsidR="006820F9" w:rsidRPr="0005096D" w:rsidRDefault="006820F9" w:rsidP="006820F9">
      <w:r w:rsidRPr="0005096D">
        <w:t>The assay is</w:t>
      </w:r>
      <w:r>
        <w:t xml:space="preserve"> expected to be</w:t>
      </w:r>
      <w:r w:rsidRPr="0005096D">
        <w:t xml:space="preserve"> </w:t>
      </w:r>
      <w:r w:rsidRPr="005E7E01">
        <w:rPr>
          <w:b/>
          <w:bCs/>
        </w:rPr>
        <w:t>linear</w:t>
      </w:r>
      <w:r>
        <w:t xml:space="preserve"> (R</w:t>
      </w:r>
      <w:r w:rsidRPr="00A55FEE">
        <w:rPr>
          <w:vertAlign w:val="superscript"/>
        </w:rPr>
        <w:t>2</w:t>
      </w:r>
      <w:r>
        <w:t>&gt;95%)</w:t>
      </w:r>
      <w:r w:rsidRPr="0005096D">
        <w:t xml:space="preserve"> in the quantification range of the assay</w:t>
      </w:r>
      <w:r>
        <w:t>.</w:t>
      </w:r>
    </w:p>
    <w:p w14:paraId="16ACDA2C" w14:textId="77777777" w:rsidR="006820F9" w:rsidRPr="00182072" w:rsidRDefault="006820F9" w:rsidP="00D60FAA">
      <w:pPr>
        <w:pStyle w:val="Heading2"/>
      </w:pPr>
      <w:bookmarkStart w:id="3" w:name="_Toc106476285"/>
      <w:r>
        <w:t>Assay technique description</w:t>
      </w:r>
      <w:bookmarkEnd w:id="3"/>
    </w:p>
    <w:p w14:paraId="003A98E3" w14:textId="77777777" w:rsidR="006820F9" w:rsidRDefault="006820F9" w:rsidP="006820F9"/>
    <w:p w14:paraId="3D1155DD" w14:textId="77777777" w:rsidR="00496F98" w:rsidRPr="005B084F" w:rsidRDefault="00035B15" w:rsidP="006820F9">
      <w:r w:rsidRPr="005B084F">
        <w:t xml:space="preserve">The ELISA plate is coated with HGF (0.2 µg/ml, 100 microL/well) overnight in the refrigerator. The Glypican-3 binding is established with a calibrator (top Glypican concentration 12.5 </w:t>
      </w:r>
      <w:r w:rsidRPr="005B084F">
        <w:rPr>
          <w:rFonts w:ascii="Symbol" w:hAnsi="Symbol"/>
        </w:rPr>
        <w:t></w:t>
      </w:r>
      <w:r w:rsidRPr="005B084F">
        <w:t xml:space="preserve">g/ml Glypican-3 (biotinylated), </w:t>
      </w:r>
      <w:proofErr w:type="gramStart"/>
      <w:r w:rsidRPr="005B084F">
        <w:t>2 fold</w:t>
      </w:r>
      <w:proofErr w:type="gramEnd"/>
      <w:r w:rsidRPr="005B084F">
        <w:t xml:space="preserve"> dilutions and a negative control in PBS containing 0.1% BSA). </w:t>
      </w:r>
    </w:p>
    <w:p w14:paraId="3D5CD6E8" w14:textId="0AAF8A26" w:rsidR="00496F98" w:rsidRPr="005B084F" w:rsidRDefault="00496F98" w:rsidP="006820F9">
      <w:r w:rsidRPr="005B084F">
        <w:t>To test the effect of ILB</w:t>
      </w:r>
      <w:r w:rsidR="00B834EB" w:rsidRPr="00B834EB">
        <w:rPr>
          <w:rFonts w:cs="Times New Roman"/>
          <w:vertAlign w:val="superscript"/>
        </w:rPr>
        <w:t>®</w:t>
      </w:r>
      <w:r w:rsidRPr="005B084F">
        <w:t xml:space="preserve"> (or other heparinoids) on Glypican binding t</w:t>
      </w:r>
      <w:r w:rsidR="00035B15" w:rsidRPr="005B084F">
        <w:t xml:space="preserve">he assay has been performed with the same Glypican calibrator with added fixed concentrations of </w:t>
      </w:r>
      <w:r w:rsidR="00B834EB" w:rsidRPr="005B084F">
        <w:t>ILB</w:t>
      </w:r>
      <w:r w:rsidR="00B834EB" w:rsidRPr="00B834EB">
        <w:rPr>
          <w:rFonts w:cs="Times New Roman"/>
          <w:vertAlign w:val="superscript"/>
        </w:rPr>
        <w:t>®</w:t>
      </w:r>
      <w:r w:rsidR="00035B15" w:rsidRPr="005B084F">
        <w:t xml:space="preserve">. </w:t>
      </w:r>
    </w:p>
    <w:p w14:paraId="1BB8E188" w14:textId="5CCD90E0" w:rsidR="00496F98" w:rsidRPr="005B084F" w:rsidRDefault="00035B15" w:rsidP="006820F9">
      <w:r w:rsidRPr="005B084F">
        <w:t xml:space="preserve">All calibrators and samples </w:t>
      </w:r>
      <w:r w:rsidR="00496F98" w:rsidRPr="005B084F">
        <w:t>added to the plate</w:t>
      </w:r>
      <w:r w:rsidRPr="005B084F">
        <w:t xml:space="preserve"> in triplicates</w:t>
      </w:r>
      <w:r w:rsidR="00496F98" w:rsidRPr="005B084F">
        <w:t xml:space="preserve"> </w:t>
      </w:r>
      <w:r w:rsidRPr="005B084F">
        <w:t xml:space="preserve">(100 </w:t>
      </w:r>
      <w:r w:rsidRPr="005B084F">
        <w:rPr>
          <w:rFonts w:ascii="Symbol" w:hAnsi="Symbol"/>
        </w:rPr>
        <w:t>m</w:t>
      </w:r>
      <w:r w:rsidR="005B084F" w:rsidRPr="005B084F">
        <w:t>l</w:t>
      </w:r>
      <w:r w:rsidRPr="005B084F">
        <w:t xml:space="preserve">/well) are added to the wells for 30 minutes. After three washes with PBS, </w:t>
      </w:r>
      <w:r w:rsidR="00496F98" w:rsidRPr="005B084F">
        <w:t>Streptavidin-HRP (</w:t>
      </w:r>
      <w:r w:rsidRPr="005B084F">
        <w:t>SA-HRP</w:t>
      </w:r>
      <w:r w:rsidR="00496F98" w:rsidRPr="005B084F">
        <w:t>)</w:t>
      </w:r>
      <w:r w:rsidRPr="005B084F">
        <w:t xml:space="preserve"> is added to the wells (in PBS with 0.1% BSA) for 1 hour. </w:t>
      </w:r>
    </w:p>
    <w:p w14:paraId="09CDA486" w14:textId="77777777" w:rsidR="005B084F" w:rsidRDefault="00035B15" w:rsidP="006820F9">
      <w:r w:rsidRPr="005B084F">
        <w:t>After a further 3 washes colour development is achieved using the Substrate reagent pack (R&amp;D systems, DY999)</w:t>
      </w:r>
      <w:r w:rsidR="005B084F">
        <w:t xml:space="preserve"> as directed by the manufacturer</w:t>
      </w:r>
      <w:r w:rsidRPr="005B084F">
        <w:t xml:space="preserve">. </w:t>
      </w:r>
    </w:p>
    <w:p w14:paraId="30B29781" w14:textId="1ED5C405" w:rsidR="006820F9" w:rsidRDefault="00035B15" w:rsidP="006820F9">
      <w:r w:rsidRPr="005B084F">
        <w:t xml:space="preserve">Colour intensity is quantified from measurements at 450nm and 540nm (background). </w:t>
      </w:r>
    </w:p>
    <w:p w14:paraId="4E6B0641" w14:textId="2C73C6CC" w:rsidR="006820F9" w:rsidRDefault="00A57FD7" w:rsidP="00D60FAA">
      <w:pPr>
        <w:pStyle w:val="Heading2"/>
      </w:pPr>
      <w:bookmarkStart w:id="4" w:name="_Toc106476286"/>
      <w:r>
        <w:t>Data</w:t>
      </w:r>
      <w:r w:rsidR="006820F9">
        <w:t xml:space="preserve"> analysis</w:t>
      </w:r>
      <w:bookmarkEnd w:id="4"/>
    </w:p>
    <w:p w14:paraId="0B252D58" w14:textId="77777777" w:rsidR="005E7E01" w:rsidRDefault="005E7E01" w:rsidP="00496F98"/>
    <w:p w14:paraId="153E9D16" w14:textId="2C09B302" w:rsidR="00496F98" w:rsidRPr="00A57FD7" w:rsidRDefault="006820F9" w:rsidP="00496F98">
      <w:r w:rsidRPr="00A57FD7">
        <w:t>All analyses described are performed in Excel.</w:t>
      </w:r>
      <w:r w:rsidR="00854FED" w:rsidRPr="00A57FD7">
        <w:t xml:space="preserve"> </w:t>
      </w:r>
    </w:p>
    <w:p w14:paraId="2FEE58DD" w14:textId="77777777" w:rsidR="00496F98" w:rsidRDefault="00496F98" w:rsidP="00496F98">
      <w:pPr>
        <w:rPr>
          <w:color w:val="FF0000"/>
        </w:rPr>
      </w:pPr>
    </w:p>
    <w:p w14:paraId="557EA2DD" w14:textId="75B0A88A" w:rsidR="006820F9" w:rsidRDefault="006820F9" w:rsidP="00D60FAA">
      <w:pPr>
        <w:pStyle w:val="Heading3"/>
      </w:pPr>
      <w:r>
        <w:t xml:space="preserve">Calibrator calculation. </w:t>
      </w:r>
    </w:p>
    <w:p w14:paraId="763AD38B" w14:textId="77777777" w:rsidR="006820F9" w:rsidRDefault="006820F9" w:rsidP="005B084F"/>
    <w:p w14:paraId="7CAAB769" w14:textId="41FC2201" w:rsidR="002279AF" w:rsidRDefault="002279AF" w:rsidP="005B084F">
      <w:r>
        <w:t xml:space="preserve">Each plate has a separate calibrator, even if plates are processed in parallel on the same day. </w:t>
      </w:r>
    </w:p>
    <w:p w14:paraId="1A650FCE" w14:textId="3F4FD934" w:rsidR="005B084F" w:rsidRPr="00857E34" w:rsidRDefault="005B084F" w:rsidP="005B084F">
      <w:r w:rsidRPr="00857E34">
        <w:t xml:space="preserve">The signal intensity </w:t>
      </w:r>
      <w:r w:rsidR="00A57FD7" w:rsidRPr="00857E34">
        <w:t xml:space="preserve">is converted to fractions (expressed in </w:t>
      </w:r>
      <w:r w:rsidRPr="00857E34">
        <w:t>%</w:t>
      </w:r>
      <w:r w:rsidR="00A57FD7" w:rsidRPr="00857E34">
        <w:t>)</w:t>
      </w:r>
      <w:r w:rsidRPr="00857E34">
        <w:t xml:space="preserve"> of the maximum </w:t>
      </w:r>
      <w:r w:rsidR="00A57FD7" w:rsidRPr="00857E34">
        <w:t xml:space="preserve">intensity measured with the </w:t>
      </w:r>
      <w:r w:rsidRPr="00857E34">
        <w:t>calibrator</w:t>
      </w:r>
      <w:r w:rsidR="002279AF">
        <w:t xml:space="preserve"> for each plate separately, using the formula:</w:t>
      </w:r>
      <w:r w:rsidRPr="00857E34">
        <w:t xml:space="preserve"> </w:t>
      </w:r>
    </w:p>
    <w:p w14:paraId="57A8748B" w14:textId="5BFCB83A" w:rsidR="001A21F1" w:rsidRPr="00857E34" w:rsidRDefault="001A21F1" w:rsidP="005B084F">
      <w:r w:rsidRPr="00857E34">
        <w:t>Fraction (%) Max signal=100*(signal-</w:t>
      </w:r>
      <w:proofErr w:type="spellStart"/>
      <w:r w:rsidRPr="00857E34">
        <w:t>Signal</w:t>
      </w:r>
      <w:r w:rsidRPr="00857E34">
        <w:rPr>
          <w:vertAlign w:val="subscript"/>
        </w:rPr>
        <w:t>MIN</w:t>
      </w:r>
      <w:proofErr w:type="spellEnd"/>
      <w:r w:rsidRPr="00857E34">
        <w:t>)/(</w:t>
      </w:r>
      <w:r w:rsidR="00857E34" w:rsidRPr="00857E34">
        <w:t xml:space="preserve"> </w:t>
      </w:r>
      <w:proofErr w:type="spellStart"/>
      <w:r w:rsidR="00857E34" w:rsidRPr="00857E34">
        <w:t>Signal</w:t>
      </w:r>
      <w:r w:rsidR="00857E34" w:rsidRPr="00857E34">
        <w:rPr>
          <w:vertAlign w:val="subscript"/>
        </w:rPr>
        <w:t>Max</w:t>
      </w:r>
      <w:proofErr w:type="spellEnd"/>
      <w:r w:rsidR="00857E34" w:rsidRPr="00857E34">
        <w:t xml:space="preserve"> </w:t>
      </w:r>
      <w:r w:rsidRPr="00857E34">
        <w:t>-</w:t>
      </w:r>
      <w:r w:rsidR="00857E34" w:rsidRPr="00857E34">
        <w:t xml:space="preserve"> </w:t>
      </w:r>
      <w:proofErr w:type="spellStart"/>
      <w:r w:rsidR="00857E34" w:rsidRPr="00857E34">
        <w:t>Signal</w:t>
      </w:r>
      <w:r w:rsidR="00857E34" w:rsidRPr="00857E34">
        <w:rPr>
          <w:vertAlign w:val="subscript"/>
        </w:rPr>
        <w:t>MIN</w:t>
      </w:r>
      <w:proofErr w:type="spellEnd"/>
      <w:r w:rsidRPr="00857E34">
        <w:t>)</w:t>
      </w:r>
    </w:p>
    <w:p w14:paraId="5805A900" w14:textId="01093072" w:rsidR="00857E34" w:rsidRDefault="00FB570A" w:rsidP="005B084F">
      <w:r w:rsidRPr="00857E34">
        <w:lastRenderedPageBreak/>
        <w:t xml:space="preserve">The triplicate calibrator values are averaged </w:t>
      </w:r>
      <w:r w:rsidR="00857E34">
        <w:t xml:space="preserve">and logged. The Glypican concentration is also </w:t>
      </w:r>
      <w:r w:rsidR="002279AF">
        <w:t>l</w:t>
      </w:r>
      <w:r w:rsidR="00857E34">
        <w:t xml:space="preserve">ogged. </w:t>
      </w:r>
    </w:p>
    <w:p w14:paraId="6CF8F91D" w14:textId="499FA928" w:rsidR="0008161A" w:rsidRDefault="00857E34" w:rsidP="005B084F">
      <w:r>
        <w:t>These data are used to set the calibration curve</w:t>
      </w:r>
      <w:r w:rsidR="0008161A">
        <w:t xml:space="preserve"> to allow the back-calculation of the Glypican-3 concentration from the reading intensity</w:t>
      </w:r>
      <w:r w:rsidR="005A01EE">
        <w:t xml:space="preserve"> (Supplementary figure S4)</w:t>
      </w:r>
      <w:r w:rsidR="0008161A">
        <w:t xml:space="preserve">. </w:t>
      </w:r>
    </w:p>
    <w:p w14:paraId="4BC70420" w14:textId="65B2E5B1" w:rsidR="0008161A" w:rsidRDefault="0008161A" w:rsidP="005B084F">
      <w:r w:rsidRPr="00B33F5C">
        <w:t>The resulting formula allows the back calculation of calibrator values</w:t>
      </w:r>
      <w:r w:rsidR="00B33F5C" w:rsidRPr="00B33F5C">
        <w:t>, where x is the log(Fraction of Max signal) and y=log(Glypican concentration)</w:t>
      </w:r>
      <w:r w:rsidRPr="00B33F5C">
        <w:t xml:space="preserve">. </w:t>
      </w:r>
      <w:r w:rsidR="00B33F5C" w:rsidRPr="00B33F5C">
        <w:t>The final back-calculated Glypican-3 concentration cc=10</w:t>
      </w:r>
      <w:r w:rsidR="00B33F5C" w:rsidRPr="00B33F5C">
        <w:rPr>
          <w:vertAlign w:val="superscript"/>
        </w:rPr>
        <w:t>y</w:t>
      </w:r>
      <w:r w:rsidR="00B33F5C" w:rsidRPr="00B33F5C">
        <w:t xml:space="preserve">. </w:t>
      </w:r>
      <w:r w:rsidR="00475387">
        <w:t>Additionally the formula is used to calculate the Glypican-3 concentration required to elicit 50% of the maximum signal intensity (EC50</w:t>
      </w:r>
      <w:r w:rsidR="008943D2" w:rsidRPr="008943D2">
        <w:rPr>
          <w:vertAlign w:val="subscript"/>
        </w:rPr>
        <w:t>C</w:t>
      </w:r>
      <w:r w:rsidR="00475387">
        <w:t xml:space="preserve">). </w:t>
      </w:r>
      <w:r w:rsidRPr="00B33F5C">
        <w:t xml:space="preserve">These </w:t>
      </w:r>
      <w:r w:rsidR="00B33F5C" w:rsidRPr="00B33F5C">
        <w:t xml:space="preserve">values </w:t>
      </w:r>
      <w:r w:rsidRPr="00B33F5C">
        <w:t xml:space="preserve">are used for the QC of the assay for each plate (see QC </w:t>
      </w:r>
      <w:r w:rsidR="00B33F5C" w:rsidRPr="00B33F5C">
        <w:t xml:space="preserve">expectations </w:t>
      </w:r>
      <w:r w:rsidRPr="00B33F5C">
        <w:t>above</w:t>
      </w:r>
      <w:r w:rsidR="002279AF">
        <w:t xml:space="preserve"> – example in </w:t>
      </w:r>
      <w:r w:rsidR="00BF34A7">
        <w:t xml:space="preserve">Supplementary Table </w:t>
      </w:r>
      <w:r w:rsidR="00781B24">
        <w:t>S</w:t>
      </w:r>
      <w:r w:rsidR="00BF34A7">
        <w:t>14</w:t>
      </w:r>
      <w:r w:rsidRPr="00B33F5C">
        <w:t>).</w:t>
      </w:r>
    </w:p>
    <w:p w14:paraId="0386C32A" w14:textId="77777777" w:rsidR="005B084F" w:rsidRPr="005B084F" w:rsidRDefault="005B084F" w:rsidP="005B084F">
      <w:pPr>
        <w:rPr>
          <w:color w:val="4F81BD" w:themeColor="accent1"/>
        </w:rPr>
      </w:pPr>
    </w:p>
    <w:p w14:paraId="2C3F03FF" w14:textId="6FC958EB" w:rsidR="006820F9" w:rsidRDefault="006820F9" w:rsidP="00D60FAA">
      <w:pPr>
        <w:pStyle w:val="Heading3"/>
      </w:pPr>
      <w:r>
        <w:t>Calculation of sample values</w:t>
      </w:r>
    </w:p>
    <w:p w14:paraId="088929F4" w14:textId="4CD7E46E" w:rsidR="006820F9" w:rsidRDefault="006820F9" w:rsidP="006820F9">
      <w:pPr>
        <w:rPr>
          <w:color w:val="FF0000"/>
        </w:rPr>
      </w:pPr>
    </w:p>
    <w:p w14:paraId="11633C76" w14:textId="2F87E145" w:rsidR="00B33F5C" w:rsidRPr="00277173" w:rsidRDefault="00B33F5C" w:rsidP="006820F9">
      <w:r w:rsidRPr="00277173">
        <w:t>Once the plate QC is passed (see later for criteria) the sample</w:t>
      </w:r>
      <w:r w:rsidR="002279AF" w:rsidRPr="00277173">
        <w:t xml:space="preserve"> Glypican-3 concentrations are calculated with the </w:t>
      </w:r>
      <w:r w:rsidR="00277173" w:rsidRPr="00277173">
        <w:t>formulae</w:t>
      </w:r>
      <w:r w:rsidR="002279AF" w:rsidRPr="00277173">
        <w:t xml:space="preserve"> defined with the calibrator. </w:t>
      </w:r>
    </w:p>
    <w:p w14:paraId="5B196FB9" w14:textId="432BB159" w:rsidR="002279AF" w:rsidRPr="00277173" w:rsidRDefault="002279AF" w:rsidP="006820F9">
      <w:r w:rsidRPr="00277173">
        <w:t xml:space="preserve">The CV% of sample variability is calculated for each sample from the sample triplicates for additional QC.  </w:t>
      </w:r>
    </w:p>
    <w:p w14:paraId="111B20BA" w14:textId="77777777" w:rsidR="006820F9" w:rsidRPr="00691E74" w:rsidRDefault="006820F9" w:rsidP="006820F9"/>
    <w:p w14:paraId="58C3440E" w14:textId="77777777" w:rsidR="006820F9" w:rsidRDefault="006820F9" w:rsidP="00D60FAA">
      <w:pPr>
        <w:pStyle w:val="Heading3"/>
      </w:pPr>
      <w:r>
        <w:t>Calculation of competitor (ILB) potency</w:t>
      </w:r>
    </w:p>
    <w:p w14:paraId="5616A7AC" w14:textId="77777777" w:rsidR="006820F9" w:rsidRDefault="006820F9" w:rsidP="006820F9">
      <w:pPr>
        <w:rPr>
          <w:b/>
          <w:bCs/>
          <w:color w:val="FF0000"/>
        </w:rPr>
      </w:pPr>
    </w:p>
    <w:p w14:paraId="032FA058" w14:textId="1E20440D" w:rsidR="00277173" w:rsidRPr="00277173" w:rsidRDefault="00277173" w:rsidP="006820F9">
      <w:r w:rsidRPr="00277173">
        <w:t>For the calculation of potency of the heparin-like molecules tested with the essay, we rely on the assumption that these chemicals affect HGF-Glypican-3 binding like heparin is known to affect it. Therefore</w:t>
      </w:r>
      <w:r w:rsidR="00475387">
        <w:t>,</w:t>
      </w:r>
      <w:r w:rsidRPr="00277173">
        <w:t xml:space="preserve"> all calculations assume that these molecules act as competitive antagonists of Glypican-3 in this binding assay. </w:t>
      </w:r>
    </w:p>
    <w:p w14:paraId="52EFF88D" w14:textId="13FBCBD0" w:rsidR="00475387" w:rsidRPr="00475387" w:rsidRDefault="00475387" w:rsidP="006820F9">
      <w:r w:rsidRPr="00475387">
        <w:t>The addition of fixed concentration of ILB (heparin-like molecule) to the calibrators (and applying the same process as described above for the calibrator) allows the calculation of the Glypican-3 concentration required to elicit 50% of the maximum signal intensity (EC50</w:t>
      </w:r>
      <w:r w:rsidRPr="00475387">
        <w:rPr>
          <w:vertAlign w:val="subscript"/>
        </w:rPr>
        <w:t>ILB</w:t>
      </w:r>
      <w:r w:rsidRPr="00475387">
        <w:t xml:space="preserve">). </w:t>
      </w:r>
    </w:p>
    <w:p w14:paraId="1E60EFF4" w14:textId="1DC795B7" w:rsidR="008943D2" w:rsidRDefault="008943D2" w:rsidP="006820F9">
      <w:r w:rsidRPr="008943D2">
        <w:t>The EC50 values obtained from the Glypican</w:t>
      </w:r>
      <w:r>
        <w:t>-3</w:t>
      </w:r>
      <w:r w:rsidRPr="008943D2">
        <w:t xml:space="preserve"> calibrator with and without ILB allow the calculation of the dose ratio: DR=EC50</w:t>
      </w:r>
      <w:r w:rsidRPr="008943D2">
        <w:rPr>
          <w:vertAlign w:val="subscript"/>
        </w:rPr>
        <w:t>ILB</w:t>
      </w:r>
      <w:r w:rsidRPr="008943D2">
        <w:t>/</w:t>
      </w:r>
      <w:proofErr w:type="gramStart"/>
      <w:r w:rsidRPr="008943D2">
        <w:t>EC50</w:t>
      </w:r>
      <w:r w:rsidRPr="008943D2">
        <w:rPr>
          <w:vertAlign w:val="subscript"/>
        </w:rPr>
        <w:t>C</w:t>
      </w:r>
      <w:r w:rsidR="0064542F">
        <w:t>;</w:t>
      </w:r>
      <w:proofErr w:type="gramEnd"/>
    </w:p>
    <w:p w14:paraId="0CC74F32" w14:textId="478B38EE" w:rsidR="0064542F" w:rsidRDefault="0064542F" w:rsidP="006820F9">
      <w:r>
        <w:t xml:space="preserve">where </w:t>
      </w:r>
      <w:r w:rsidRPr="008943D2">
        <w:t>EC50</w:t>
      </w:r>
      <w:r w:rsidRPr="008943D2">
        <w:rPr>
          <w:vertAlign w:val="subscript"/>
        </w:rPr>
        <w:t>ILB</w:t>
      </w:r>
      <w:r>
        <w:t xml:space="preserve"> is the Glypican required to elicit 50% of the maximum signal intensity with ILB present; and </w:t>
      </w:r>
      <w:r w:rsidRPr="008943D2">
        <w:t>EC50</w:t>
      </w:r>
      <w:r w:rsidRPr="008943D2">
        <w:rPr>
          <w:vertAlign w:val="subscript"/>
        </w:rPr>
        <w:t>C</w:t>
      </w:r>
      <w:r w:rsidRPr="0064542F">
        <w:t xml:space="preserve"> </w:t>
      </w:r>
      <w:r>
        <w:t xml:space="preserve">is the Glypican required to elicit 50% of the maximum signal intensity without ILB (the EC50 of the assay calibrator).  </w:t>
      </w:r>
    </w:p>
    <w:p w14:paraId="133C1A59" w14:textId="7407441C" w:rsidR="008943D2" w:rsidRDefault="00475387" w:rsidP="006820F9">
      <w:r w:rsidRPr="008943D2">
        <w:t xml:space="preserve">The </w:t>
      </w:r>
      <w:r w:rsidR="008943D2">
        <w:t xml:space="preserve">potency of the ILB as an antagonist of Glypican-3 is calculated by the formula: </w:t>
      </w:r>
    </w:p>
    <w:p w14:paraId="521CBF21" w14:textId="2909C6D2" w:rsidR="00475387" w:rsidRDefault="008943D2" w:rsidP="006820F9">
      <w:r>
        <w:t>pA2=</w:t>
      </w:r>
      <w:r w:rsidRPr="008943D2">
        <w:t xml:space="preserve"> LOG(</w:t>
      </w:r>
      <w:r>
        <w:t>DR</w:t>
      </w:r>
      <w:r w:rsidRPr="008943D2">
        <w:t>-1)-LOG(</w:t>
      </w:r>
      <w:r w:rsidR="00BF34A7">
        <w:t>CC</w:t>
      </w:r>
      <w:r w:rsidRPr="008943D2">
        <w:rPr>
          <w:vertAlign w:val="subscript"/>
        </w:rPr>
        <w:t>ILB</w:t>
      </w:r>
      <w:proofErr w:type="gramStart"/>
      <w:r w:rsidRPr="008943D2">
        <w:t>)</w:t>
      </w:r>
      <w:r>
        <w:t>;</w:t>
      </w:r>
      <w:proofErr w:type="gramEnd"/>
      <w:r>
        <w:t xml:space="preserve"> </w:t>
      </w:r>
    </w:p>
    <w:p w14:paraId="1B2AC9C2" w14:textId="28EE4FC2" w:rsidR="00080630" w:rsidRDefault="008943D2" w:rsidP="003C0B04">
      <w:r>
        <w:t xml:space="preserve">where </w:t>
      </w:r>
      <w:r w:rsidR="00BF34A7">
        <w:t>CC</w:t>
      </w:r>
      <w:r w:rsidRPr="008943D2">
        <w:rPr>
          <w:vertAlign w:val="subscript"/>
        </w:rPr>
        <w:t>ILB</w:t>
      </w:r>
      <w:r>
        <w:t xml:space="preserve"> is the </w:t>
      </w:r>
      <w:r w:rsidR="0064542F">
        <w:t xml:space="preserve">fixed </w:t>
      </w:r>
      <w:r>
        <w:t>concentration of the ILB added to the Glypican</w:t>
      </w:r>
      <w:r w:rsidR="0064542F">
        <w:t>-3</w:t>
      </w:r>
      <w:r>
        <w:t xml:space="preserve"> calibrators expressed in M. </w:t>
      </w:r>
      <w:r w:rsidR="0064542F">
        <w:t>Several different fixed concentrations of ILB in the assay will allow the derivation of the Schild plot, that describes competitive antagonism</w:t>
      </w:r>
      <w:r w:rsidR="00BF34A7">
        <w:t xml:space="preserve"> (Figure 2A)</w:t>
      </w:r>
      <w:r w:rsidR="0064542F">
        <w:t xml:space="preserve">. </w:t>
      </w:r>
      <w:r w:rsidR="00BF34A7">
        <w:t>T</w:t>
      </w:r>
      <w:r w:rsidR="00080630">
        <w:t xml:space="preserve">he calculated potency value (pA2) also allows the calculation of the dose required to reduce the Glypican-3 binding to 50% </w:t>
      </w:r>
      <w:r w:rsidR="00BF34A7">
        <w:t xml:space="preserve">(Supplementary Table </w:t>
      </w:r>
      <w:r w:rsidR="00CA56B4">
        <w:t xml:space="preserve">S15) </w:t>
      </w:r>
      <w:r w:rsidR="00080630">
        <w:t xml:space="preserve">using the formula: </w:t>
      </w:r>
    </w:p>
    <w:p w14:paraId="0F6A9AE0" w14:textId="19F88ECD" w:rsidR="00080630" w:rsidRDefault="00080630" w:rsidP="003C0B04">
      <w:r>
        <w:lastRenderedPageBreak/>
        <w:t>CC</w:t>
      </w:r>
      <w:r w:rsidRPr="00080630">
        <w:rPr>
          <w:vertAlign w:val="subscript"/>
        </w:rPr>
        <w:t>1/2</w:t>
      </w:r>
      <w:r>
        <w:t xml:space="preserve"> = 10</w:t>
      </w:r>
      <w:r w:rsidRPr="00080630">
        <w:rPr>
          <w:vertAlign w:val="superscript"/>
        </w:rPr>
        <w:t>pA2</w:t>
      </w:r>
      <w:r>
        <w:t xml:space="preserve"> (M). </w:t>
      </w:r>
    </w:p>
    <w:p w14:paraId="6F8B186D" w14:textId="77777777" w:rsidR="00781B24" w:rsidRDefault="00781B24" w:rsidP="003C0B04"/>
    <w:p w14:paraId="163FABEB" w14:textId="77777777" w:rsidR="0085216C" w:rsidRDefault="0085216C" w:rsidP="0085216C">
      <w:pPr>
        <w:pStyle w:val="Heading3"/>
      </w:pPr>
      <w:bookmarkStart w:id="5" w:name="_Toc106476287"/>
      <w:r>
        <w:t>Traceability of calibrators and controls</w:t>
      </w:r>
      <w:bookmarkEnd w:id="5"/>
    </w:p>
    <w:p w14:paraId="23B3238D" w14:textId="77777777" w:rsidR="0085216C" w:rsidRDefault="0085216C" w:rsidP="0085216C"/>
    <w:p w14:paraId="2A678F26" w14:textId="7A26D9EA" w:rsidR="0085216C" w:rsidRDefault="0085216C" w:rsidP="0085216C">
      <w:r>
        <w:t xml:space="preserve">Each new batch of HGF and Glypican-3 should be recalibrated against the previous batch. The same applies for each new batch of antibodies used in assay. Recalibration data to be kept for 10 years after the completion of the study.  </w:t>
      </w:r>
    </w:p>
    <w:p w14:paraId="28BDD922" w14:textId="77777777" w:rsidR="0085216C" w:rsidRDefault="0085216C" w:rsidP="003C0B04"/>
    <w:p w14:paraId="45BB48E4" w14:textId="599BBF0F" w:rsidR="006820F9" w:rsidRDefault="006820F9" w:rsidP="006820F9">
      <w:pPr>
        <w:pStyle w:val="Heading3"/>
      </w:pPr>
      <w:bookmarkStart w:id="6" w:name="_Toc106476288"/>
      <w:r w:rsidRPr="00780540">
        <w:t>Parameters</w:t>
      </w:r>
      <w:r>
        <w:t xml:space="preserve"> </w:t>
      </w:r>
      <w:r w:rsidRPr="00780540">
        <w:t xml:space="preserve">to be used to determine the acceptability of the analytical performance of the </w:t>
      </w:r>
      <w:r>
        <w:t>assay</w:t>
      </w:r>
      <w:bookmarkEnd w:id="6"/>
      <w:r w:rsidRPr="00780540">
        <w:t xml:space="preserve"> </w:t>
      </w:r>
    </w:p>
    <w:p w14:paraId="3CE839DB" w14:textId="77777777" w:rsidR="006820F9" w:rsidRDefault="006820F9" w:rsidP="006820F9"/>
    <w:p w14:paraId="4F36771B" w14:textId="77777777" w:rsidR="0085216C" w:rsidRDefault="006820F9" w:rsidP="006820F9">
      <w:r>
        <w:t xml:space="preserve">For each run it is acceptable for the Calibrators to have no more than 20% Bias and no more than 10% imprecision (CV) with </w:t>
      </w:r>
      <w:r w:rsidRPr="0085216C">
        <w:rPr>
          <w:b/>
          <w:bCs/>
        </w:rPr>
        <w:t>Total error not exceeding 36.5%</w:t>
      </w:r>
      <w:r>
        <w:t xml:space="preserve">. </w:t>
      </w:r>
    </w:p>
    <w:p w14:paraId="467B8861" w14:textId="77777777" w:rsidR="00781B24" w:rsidRDefault="006820F9" w:rsidP="006820F9">
      <w:r>
        <w:t xml:space="preserve">The Sigma metrics of the overall calibrator should not fall below 3 (with individual calibrator never falling below 2). </w:t>
      </w:r>
    </w:p>
    <w:p w14:paraId="3B0207A7" w14:textId="0C2BD0DA" w:rsidR="006820F9" w:rsidRDefault="0085216C" w:rsidP="006820F9">
      <w:r>
        <w:t>Additionally, it is expected t</w:t>
      </w:r>
      <w:r w:rsidR="006820F9">
        <w:t>he Calibrator linearity</w:t>
      </w:r>
      <w:r>
        <w:t xml:space="preserve"> (correlation of nominal and back</w:t>
      </w:r>
      <w:r w:rsidR="00781B24">
        <w:t>-</w:t>
      </w:r>
      <w:r>
        <w:t>calculated Calibrator values)</w:t>
      </w:r>
      <w:r w:rsidR="006820F9">
        <w:t xml:space="preserve"> should be at or above R</w:t>
      </w:r>
      <w:r w:rsidR="006820F9" w:rsidRPr="003A42AF">
        <w:rPr>
          <w:vertAlign w:val="superscript"/>
        </w:rPr>
        <w:t>2</w:t>
      </w:r>
      <w:r w:rsidR="006820F9">
        <w:t xml:space="preserve">=95%. </w:t>
      </w:r>
    </w:p>
    <w:p w14:paraId="07F7E5FC" w14:textId="77777777" w:rsidR="00781B24" w:rsidRDefault="00781B24" w:rsidP="006820F9"/>
    <w:p w14:paraId="678403B8" w14:textId="77777777" w:rsidR="006820F9" w:rsidRDefault="006820F9" w:rsidP="00D60FAA">
      <w:pPr>
        <w:pStyle w:val="Heading1"/>
      </w:pPr>
      <w:bookmarkStart w:id="7" w:name="_Toc106476289"/>
      <w:r>
        <w:t>A</w:t>
      </w:r>
      <w:r w:rsidRPr="00B858E1">
        <w:t>nalytical performance</w:t>
      </w:r>
      <w:bookmarkEnd w:id="7"/>
    </w:p>
    <w:p w14:paraId="4E8F9477" w14:textId="77777777" w:rsidR="006820F9" w:rsidRDefault="006820F9" w:rsidP="006820F9">
      <w:pPr>
        <w:rPr>
          <w:sz w:val="19"/>
          <w:szCs w:val="19"/>
        </w:rPr>
      </w:pPr>
    </w:p>
    <w:p w14:paraId="753F8546" w14:textId="77777777" w:rsidR="006820F9" w:rsidRDefault="006820F9" w:rsidP="00D60FAA">
      <w:pPr>
        <w:pStyle w:val="Heading2"/>
      </w:pPr>
      <w:bookmarkStart w:id="8" w:name="_Toc106476290"/>
      <w:r>
        <w:t>A</w:t>
      </w:r>
      <w:r w:rsidRPr="00F12ACB">
        <w:t>nalytical sensitivity</w:t>
      </w:r>
      <w:bookmarkEnd w:id="8"/>
    </w:p>
    <w:p w14:paraId="20E8CBC9" w14:textId="77777777" w:rsidR="006820F9" w:rsidRDefault="006820F9" w:rsidP="006820F9"/>
    <w:p w14:paraId="1DDEB384" w14:textId="77777777" w:rsidR="006820F9" w:rsidRDefault="006820F9" w:rsidP="006820F9">
      <w:r w:rsidRPr="00AE1652">
        <w:t xml:space="preserve">Sensitivity is defined as the lowest concentration of analyte that can be distinguished from background noise or the smallest amount of a substance that can accurately be measured by a method or test system. </w:t>
      </w:r>
    </w:p>
    <w:p w14:paraId="03998C19" w14:textId="50330ACD" w:rsidR="006820F9" w:rsidRDefault="006820F9" w:rsidP="006820F9">
      <w:r>
        <w:t>At present (with the settings of the assay) the lowest level of Glypican</w:t>
      </w:r>
      <w:r w:rsidR="00EA615F">
        <w:t>-3</w:t>
      </w:r>
      <w:r>
        <w:t xml:space="preserve"> on the Calibration curve is </w:t>
      </w:r>
      <w:r w:rsidRPr="00DF3310">
        <w:t>195.3125</w:t>
      </w:r>
      <w:r>
        <w:t xml:space="preserve"> </w:t>
      </w:r>
      <w:proofErr w:type="spellStart"/>
      <w:r>
        <w:t>pg</w:t>
      </w:r>
      <w:proofErr w:type="spellEnd"/>
      <w:r>
        <w:t>/ml. The readings are significantly above the background. This is the minimum level of Glypican detected by the assay</w:t>
      </w:r>
      <w:r w:rsidR="00352AE6">
        <w:t xml:space="preserve"> (level of detection)</w:t>
      </w:r>
      <w:r>
        <w:t xml:space="preserve">. The sensitivity of the assay </w:t>
      </w:r>
      <w:r w:rsidR="00352AE6">
        <w:t>was not tested</w:t>
      </w:r>
      <w:r>
        <w:t xml:space="preserve"> further</w:t>
      </w:r>
      <w:r w:rsidR="00781B24">
        <w:t xml:space="preserve"> Supplementary Figure S5)</w:t>
      </w:r>
      <w:r>
        <w:t xml:space="preserve">. </w:t>
      </w:r>
    </w:p>
    <w:p w14:paraId="6794F7B6" w14:textId="77777777" w:rsidR="00E427D5" w:rsidRPr="00AE1652" w:rsidRDefault="00E427D5" w:rsidP="006820F9"/>
    <w:p w14:paraId="7FEE9319" w14:textId="77777777" w:rsidR="006820F9" w:rsidRDefault="006820F9" w:rsidP="006354D9">
      <w:pPr>
        <w:pStyle w:val="Heading2"/>
      </w:pPr>
      <w:bookmarkStart w:id="9" w:name="_Toc106476291"/>
      <w:r>
        <w:t>A</w:t>
      </w:r>
      <w:r w:rsidRPr="00F12ACB">
        <w:t>nalytical specificity</w:t>
      </w:r>
      <w:bookmarkEnd w:id="9"/>
    </w:p>
    <w:p w14:paraId="7E8E33C5" w14:textId="77777777" w:rsidR="006820F9" w:rsidRPr="00462166" w:rsidRDefault="006820F9" w:rsidP="006820F9">
      <w:pPr>
        <w:rPr>
          <w:color w:val="FF0000"/>
        </w:rPr>
      </w:pPr>
    </w:p>
    <w:p w14:paraId="3064F8FD" w14:textId="2E0C940C" w:rsidR="006820F9" w:rsidRDefault="006820F9" w:rsidP="006820F9">
      <w:r w:rsidRPr="00CB0934">
        <w:t xml:space="preserve">Analytical specificity is the capability of a method to discriminate between the analyte of interest and other components of the sample including matrix components. </w:t>
      </w:r>
      <w:r w:rsidR="0085216C">
        <w:t xml:space="preserve">As described above, this is not </w:t>
      </w:r>
      <w:r w:rsidR="0085216C">
        <w:lastRenderedPageBreak/>
        <w:t xml:space="preserve">applicable and was not determined. </w:t>
      </w:r>
      <w:r w:rsidR="00AE40C5">
        <w:t>Therefore</w:t>
      </w:r>
      <w:r w:rsidR="000B4DAF">
        <w:t>,</w:t>
      </w:r>
      <w:r w:rsidR="00AE40C5">
        <w:t xml:space="preserve"> the assay is not validated for the measurement of HGF-Glypican-3 binding in biofluids.  </w:t>
      </w:r>
    </w:p>
    <w:p w14:paraId="738210C9" w14:textId="1C10E331" w:rsidR="000A6591" w:rsidRPr="00857BF7" w:rsidRDefault="000A6591" w:rsidP="006820F9">
      <w:r w:rsidRPr="00857BF7">
        <w:t xml:space="preserve"> </w:t>
      </w:r>
    </w:p>
    <w:p w14:paraId="1D1FF102" w14:textId="77777777" w:rsidR="006820F9" w:rsidRDefault="006820F9" w:rsidP="006354D9">
      <w:pPr>
        <w:pStyle w:val="Heading2"/>
        <w:rPr>
          <w:sz w:val="19"/>
          <w:szCs w:val="19"/>
        </w:rPr>
      </w:pPr>
      <w:bookmarkStart w:id="10" w:name="_Toc106476292"/>
      <w:r>
        <w:t>C</w:t>
      </w:r>
      <w:r w:rsidRPr="00F12ACB">
        <w:t>ontrol of known relevant exogenous interference</w:t>
      </w:r>
      <w:r>
        <w:t xml:space="preserve"> and</w:t>
      </w:r>
      <w:r w:rsidRPr="00F12ACB">
        <w:t xml:space="preserve"> cross-</w:t>
      </w:r>
      <w:proofErr w:type="gramStart"/>
      <w:r w:rsidRPr="00F12ACB">
        <w:t>reactions;</w:t>
      </w:r>
      <w:bookmarkEnd w:id="10"/>
      <w:proofErr w:type="gramEnd"/>
    </w:p>
    <w:p w14:paraId="6D6D924C" w14:textId="77777777" w:rsidR="006820F9" w:rsidRPr="001F44BF" w:rsidRDefault="006820F9" w:rsidP="006820F9"/>
    <w:p w14:paraId="4A97EF6B" w14:textId="4FE4ACDD" w:rsidR="006820F9" w:rsidRDefault="006820F9" w:rsidP="006820F9">
      <w:r>
        <w:t>While systematic testing was not performed</w:t>
      </w:r>
      <w:r w:rsidR="0034702F">
        <w:t>,</w:t>
      </w:r>
      <w:r>
        <w:t xml:space="preserve"> the </w:t>
      </w:r>
      <w:r w:rsidR="0034702F">
        <w:t xml:space="preserve">suspected possible </w:t>
      </w:r>
      <w:r>
        <w:t xml:space="preserve">interfering elements below were eliminated when performing the validation experiments. </w:t>
      </w:r>
    </w:p>
    <w:p w14:paraId="41C8AB25" w14:textId="77777777" w:rsidR="006820F9" w:rsidRDefault="006820F9" w:rsidP="006354D9">
      <w:pPr>
        <w:pStyle w:val="Heading3"/>
      </w:pPr>
      <w:r>
        <w:t>Assay temperature</w:t>
      </w:r>
    </w:p>
    <w:p w14:paraId="4A5A8B06" w14:textId="77777777" w:rsidR="006820F9" w:rsidRDefault="006820F9" w:rsidP="006820F9"/>
    <w:p w14:paraId="0E944431" w14:textId="292CD955" w:rsidR="006820F9" w:rsidRDefault="006820F9" w:rsidP="006820F9">
      <w:r>
        <w:t xml:space="preserve">The nature of the assay is such (binding assay and </w:t>
      </w:r>
      <w:proofErr w:type="gramStart"/>
      <w:r>
        <w:t>antibody based</w:t>
      </w:r>
      <w:proofErr w:type="gramEnd"/>
      <w:r>
        <w:t xml:space="preserve"> detection system), that it will be temperature sensitive. We have tested variations (not in a systematic manner) from room temperature (18-22</w:t>
      </w:r>
      <w:r w:rsidRPr="007F02C9">
        <w:rPr>
          <w:vertAlign w:val="superscript"/>
        </w:rPr>
        <w:t>0</w:t>
      </w:r>
      <w:r>
        <w:t>C) to 37</w:t>
      </w:r>
      <w:r w:rsidRPr="007F02C9">
        <w:rPr>
          <w:vertAlign w:val="superscript"/>
        </w:rPr>
        <w:t>0</w:t>
      </w:r>
      <w:r>
        <w:t xml:space="preserve">C for the </w:t>
      </w:r>
      <w:r w:rsidR="000B4DAF">
        <w:t xml:space="preserve">Glypican </w:t>
      </w:r>
      <w:r>
        <w:t xml:space="preserve">binding </w:t>
      </w:r>
      <w:r w:rsidR="000B4DAF">
        <w:t>step</w:t>
      </w:r>
      <w:r>
        <w:t xml:space="preserve"> of the assay and once for the antibody binding</w:t>
      </w:r>
      <w:r w:rsidR="000B4DAF">
        <w:t xml:space="preserve"> step</w:t>
      </w:r>
      <w:r>
        <w:t xml:space="preserve">. </w:t>
      </w:r>
    </w:p>
    <w:p w14:paraId="6908CB90" w14:textId="77777777" w:rsidR="006820F9" w:rsidRDefault="006820F9" w:rsidP="006820F9">
      <w:r>
        <w:t xml:space="preserve">The increase in the temperature does increase the binding (marginally) and the antibody-based detection (significantly). The substrate reaction is accelerated significantly at high temperatures. </w:t>
      </w:r>
    </w:p>
    <w:p w14:paraId="11764342" w14:textId="3C955E12" w:rsidR="006820F9" w:rsidRDefault="006820F9" w:rsidP="006820F9">
      <w:r>
        <w:t>Since the assay requires a full range of calibrators and the saturation of the binding it is strongly recommended to carry out all parts of the assay in a temperature-controlled laboratory with temperatures set at 20-22</w:t>
      </w:r>
      <w:r w:rsidRPr="007F02C9">
        <w:rPr>
          <w:vertAlign w:val="superscript"/>
        </w:rPr>
        <w:t>0</w:t>
      </w:r>
      <w:r>
        <w:t>C.  It is important to avoid significant temperature variations within the room</w:t>
      </w:r>
      <w:r w:rsidR="00857BF7">
        <w:t xml:space="preserve"> and on </w:t>
      </w:r>
      <w:proofErr w:type="gramStart"/>
      <w:r w:rsidR="00857BF7">
        <w:t>work-bench</w:t>
      </w:r>
      <w:proofErr w:type="gramEnd"/>
      <w:r>
        <w:t xml:space="preserve">. </w:t>
      </w:r>
    </w:p>
    <w:p w14:paraId="00FEFCB1" w14:textId="77777777" w:rsidR="006820F9" w:rsidRPr="008D3F8A" w:rsidRDefault="006820F9" w:rsidP="006820F9">
      <w:r>
        <w:t xml:space="preserve"> </w:t>
      </w:r>
    </w:p>
    <w:p w14:paraId="5130D13D" w14:textId="77777777" w:rsidR="006820F9" w:rsidRDefault="006820F9" w:rsidP="006354D9">
      <w:pPr>
        <w:pStyle w:val="Heading3"/>
      </w:pPr>
      <w:r>
        <w:t>Water quality</w:t>
      </w:r>
    </w:p>
    <w:p w14:paraId="58D8012E" w14:textId="77777777" w:rsidR="006820F9" w:rsidRDefault="006820F9" w:rsidP="006820F9"/>
    <w:p w14:paraId="71B215DA" w14:textId="54CD909D" w:rsidR="006820F9" w:rsidRDefault="006820F9" w:rsidP="006820F9">
      <w:r>
        <w:t>Heparin</w:t>
      </w:r>
      <w:r w:rsidR="00857BF7">
        <w:t>-like molecules</w:t>
      </w:r>
      <w:r>
        <w:t xml:space="preserve"> in general</w:t>
      </w:r>
      <w:r w:rsidR="00857BF7">
        <w:t xml:space="preserve"> </w:t>
      </w:r>
      <w:r>
        <w:t xml:space="preserve">are known to bind to the surface of bacteria, </w:t>
      </w:r>
      <w:proofErr w:type="gramStart"/>
      <w:r>
        <w:t>fungi</w:t>
      </w:r>
      <w:proofErr w:type="gramEnd"/>
      <w:r>
        <w:t xml:space="preserve"> and viruses. </w:t>
      </w:r>
      <w:r w:rsidRPr="007056ED">
        <w:rPr>
          <w:b/>
          <w:bCs/>
        </w:rPr>
        <w:t>The binding is irreversible</w:t>
      </w:r>
      <w:r>
        <w:t xml:space="preserve">. This means that even a mild contamination of any assay component (including wash buffers) will have a significant effect on the free </w:t>
      </w:r>
      <w:r w:rsidR="00857BF7">
        <w:t>heparin</w:t>
      </w:r>
      <w:r w:rsidR="000B4DAF">
        <w:t>oid</w:t>
      </w:r>
      <w:r>
        <w:t xml:space="preserve"> in the system and therefore the assay outcome that measures the effect of </w:t>
      </w:r>
      <w:r w:rsidR="00857BF7">
        <w:t>heparin</w:t>
      </w:r>
      <w:r w:rsidR="000B4DAF">
        <w:t>oids</w:t>
      </w:r>
      <w:r>
        <w:t xml:space="preserve"> on </w:t>
      </w:r>
      <w:r w:rsidR="0034702F">
        <w:t>HGF-</w:t>
      </w:r>
      <w:r>
        <w:t>Glypican-</w:t>
      </w:r>
      <w:r w:rsidR="0034702F">
        <w:t>3</w:t>
      </w:r>
      <w:r>
        <w:t xml:space="preserve"> interaction. </w:t>
      </w:r>
    </w:p>
    <w:p w14:paraId="57FD4BB9" w14:textId="77777777" w:rsidR="006820F9" w:rsidRDefault="006820F9" w:rsidP="006820F9">
      <w:r>
        <w:t xml:space="preserve">The deionised water generated by standard laboratory water purification systems may not be able to produce clean enough water for the assay, not even for the wash buffers. </w:t>
      </w:r>
    </w:p>
    <w:p w14:paraId="2B4ED80B" w14:textId="0E3CE779" w:rsidR="006820F9" w:rsidRDefault="006820F9" w:rsidP="006820F9">
      <w:r>
        <w:t>It is therefore recommended that</w:t>
      </w:r>
      <w:r w:rsidR="00857BF7">
        <w:t xml:space="preserve"> </w:t>
      </w:r>
      <w:r w:rsidR="0034702F">
        <w:t>the</w:t>
      </w:r>
      <w:r>
        <w:t xml:space="preserve"> water used for the assay, including wash buffers, to be tissue culture grade</w:t>
      </w:r>
      <w:r w:rsidR="0034702F">
        <w:t xml:space="preserve"> (sterile)</w:t>
      </w:r>
      <w:r>
        <w:t xml:space="preserve"> u</w:t>
      </w:r>
      <w:r w:rsidRPr="00BB2DC3">
        <w:t>ltrapure water</w:t>
      </w:r>
      <w:r>
        <w:t xml:space="preserve"> with appropriate quality certificate. </w:t>
      </w:r>
    </w:p>
    <w:p w14:paraId="0AC2DDB0" w14:textId="4C7B2B8A" w:rsidR="006820F9" w:rsidRDefault="006820F9" w:rsidP="006820F9">
      <w:r>
        <w:t xml:space="preserve">All plasticware used for the assay needs to be sterile. All buffers (even wash solutions) need to be made in sterile containers and used only on the day they were made. No buffer stock solution to be used beyond its best by date or beyond 2 weeks from opening (storage in fridge).  </w:t>
      </w:r>
    </w:p>
    <w:p w14:paraId="70BF6B8C" w14:textId="77777777" w:rsidR="006820F9" w:rsidRDefault="006820F9" w:rsidP="006820F9"/>
    <w:p w14:paraId="7A8DC60D" w14:textId="77777777" w:rsidR="006820F9" w:rsidRDefault="006820F9" w:rsidP="006354D9">
      <w:pPr>
        <w:pStyle w:val="Heading3"/>
      </w:pPr>
      <w:r>
        <w:t xml:space="preserve">Plasticware </w:t>
      </w:r>
    </w:p>
    <w:p w14:paraId="2BF3EC04" w14:textId="77777777" w:rsidR="006820F9" w:rsidRDefault="006820F9" w:rsidP="006820F9"/>
    <w:p w14:paraId="47B222B4" w14:textId="6D31A7CE" w:rsidR="006820F9" w:rsidRDefault="006820F9" w:rsidP="006820F9">
      <w:r>
        <w:lastRenderedPageBreak/>
        <w:t>Heparin bind</w:t>
      </w:r>
      <w:r w:rsidR="000B4DAF">
        <w:t>s</w:t>
      </w:r>
      <w:r>
        <w:t xml:space="preserve"> to different types of plastic and glass. It has been documented that some plasticware may lead to a heparin depletion of up to 15% from the therapeutic concentration heparin solutions. </w:t>
      </w:r>
      <w:r w:rsidR="00964A95">
        <w:t>If heparins are used</w:t>
      </w:r>
      <w:r>
        <w:t xml:space="preserve"> in the assay </w:t>
      </w:r>
      <w:r w:rsidR="00964A95">
        <w:t xml:space="preserve">and their concentrations </w:t>
      </w:r>
      <w:r>
        <w:t>are far below the therapeutic concentrations</w:t>
      </w:r>
      <w:r w:rsidR="00964A95">
        <w:t xml:space="preserve">, </w:t>
      </w:r>
      <w:r>
        <w:t xml:space="preserve">the use of glass or polystyrene assay tubes or dispensing dishes may affect the assay significantly depending on the storage time.  </w:t>
      </w:r>
    </w:p>
    <w:p w14:paraId="17EA37A6" w14:textId="65E13D1F" w:rsidR="006820F9" w:rsidRDefault="006820F9" w:rsidP="006820F9">
      <w:r>
        <w:t xml:space="preserve">It is therefore recommended that all tubes used for the dilution and dispensing of </w:t>
      </w:r>
      <w:r w:rsidR="00964A95">
        <w:t>heparin</w:t>
      </w:r>
      <w:r>
        <w:t xml:space="preserve"> solutions be polypropylene tubes (sterile!). Additionally, all solutions have to be made just before use. </w:t>
      </w:r>
    </w:p>
    <w:p w14:paraId="0F659022" w14:textId="77777777" w:rsidR="006820F9" w:rsidRDefault="006820F9" w:rsidP="006820F9">
      <w:r>
        <w:t xml:space="preserve">  </w:t>
      </w:r>
    </w:p>
    <w:p w14:paraId="46571E00" w14:textId="77777777" w:rsidR="006820F9" w:rsidRDefault="006820F9" w:rsidP="006354D9">
      <w:pPr>
        <w:pStyle w:val="Heading2"/>
      </w:pPr>
      <w:bookmarkStart w:id="11" w:name="_Toc106476293"/>
      <w:r>
        <w:t>T</w:t>
      </w:r>
      <w:r w:rsidRPr="00F12ACB">
        <w:t>rueness (bias)</w:t>
      </w:r>
      <w:bookmarkEnd w:id="11"/>
    </w:p>
    <w:p w14:paraId="1726C1F1" w14:textId="77777777" w:rsidR="006820F9" w:rsidRDefault="006820F9" w:rsidP="006820F9"/>
    <w:p w14:paraId="6A16BA3D" w14:textId="41BB6B9F" w:rsidR="00767835" w:rsidRDefault="006820F9" w:rsidP="006820F9">
      <w:r>
        <w:t>Trueness represents the closeness of the measurement to the actual value of the analyte in the essay. The systematic deviation of the measurement from the actual value (due to the shortcoming of the essay procedure and equipment) is called the bias. The measurement of trueness is the recovery rate. This was originally set to be acceptable between 80-120% (accepted bias 20%). The recovery rate of the essay is well within expectations of 80-120% at all measurement levels and all plates</w:t>
      </w:r>
      <w:r w:rsidR="00095CB9">
        <w:t xml:space="preserve"> (Supplemental Figure S6) with the experimental </w:t>
      </w:r>
      <w:r w:rsidR="00985F4A">
        <w:t>B</w:t>
      </w:r>
      <w:r w:rsidR="00095CB9">
        <w:t>ias well below the 20% expected (Supplemental Figure S7)</w:t>
      </w:r>
      <w:r>
        <w:t xml:space="preserve">. </w:t>
      </w:r>
    </w:p>
    <w:p w14:paraId="2BFD1DCD" w14:textId="77777777" w:rsidR="006820F9" w:rsidRDefault="006820F9" w:rsidP="006820F9">
      <w:pPr>
        <w:rPr>
          <w:b/>
          <w:color w:val="FF0000"/>
        </w:rPr>
      </w:pPr>
    </w:p>
    <w:p w14:paraId="286D0044" w14:textId="77777777" w:rsidR="006820F9" w:rsidRDefault="006820F9" w:rsidP="006354D9">
      <w:pPr>
        <w:pStyle w:val="Heading2"/>
      </w:pPr>
      <w:bookmarkStart w:id="12" w:name="_Toc106476294"/>
      <w:r>
        <w:t>P</w:t>
      </w:r>
      <w:r w:rsidRPr="00F12ACB">
        <w:t>recision (repeatability and reproducibility)</w:t>
      </w:r>
      <w:bookmarkEnd w:id="12"/>
    </w:p>
    <w:p w14:paraId="78AFF7EB" w14:textId="77777777" w:rsidR="006820F9" w:rsidRDefault="006820F9" w:rsidP="006820F9">
      <w:pPr>
        <w:rPr>
          <w:b/>
          <w:color w:val="FF0000"/>
        </w:rPr>
      </w:pPr>
    </w:p>
    <w:p w14:paraId="11C6F84F" w14:textId="3DC85C50" w:rsidR="006820F9" w:rsidRDefault="006820F9" w:rsidP="006820F9">
      <w:pPr>
        <w:rPr>
          <w:bCs/>
        </w:rPr>
      </w:pPr>
      <w:r w:rsidRPr="0003083D">
        <w:rPr>
          <w:bCs/>
        </w:rPr>
        <w:t xml:space="preserve">The precision of the assay </w:t>
      </w:r>
      <w:r>
        <w:rPr>
          <w:bCs/>
        </w:rPr>
        <w:t>depends on operator error. The measure of precision is the random error (RE) of the assay or the coefficient of variance (CV=</w:t>
      </w:r>
      <w:proofErr w:type="spellStart"/>
      <w:r>
        <w:rPr>
          <w:bCs/>
        </w:rPr>
        <w:t>STdev</w:t>
      </w:r>
      <w:proofErr w:type="spellEnd"/>
      <w:r>
        <w:rPr>
          <w:bCs/>
        </w:rPr>
        <w:t>/Mean</w:t>
      </w:r>
      <w:r w:rsidR="0034702F">
        <w:rPr>
          <w:bCs/>
        </w:rPr>
        <w:t>, expressed as %</w:t>
      </w:r>
      <w:r>
        <w:rPr>
          <w:bCs/>
        </w:rPr>
        <w:t>). The expectation was to achieve a CV</w:t>
      </w:r>
      <w:r>
        <w:rPr>
          <w:rFonts w:cs="Calibri"/>
          <w:bCs/>
        </w:rPr>
        <w:t>≤</w:t>
      </w:r>
      <w:r>
        <w:rPr>
          <w:bCs/>
        </w:rPr>
        <w:t xml:space="preserve">10% (for lower </w:t>
      </w:r>
      <w:r w:rsidR="0034702F">
        <w:rPr>
          <w:bCs/>
        </w:rPr>
        <w:t xml:space="preserve">calibrator </w:t>
      </w:r>
      <w:r>
        <w:rPr>
          <w:bCs/>
        </w:rPr>
        <w:t>values %CV</w:t>
      </w:r>
      <w:r>
        <w:rPr>
          <w:rFonts w:cs="Calibri"/>
          <w:bCs/>
        </w:rPr>
        <w:t>≤</w:t>
      </w:r>
      <w:r>
        <w:rPr>
          <w:bCs/>
        </w:rPr>
        <w:t xml:space="preserve">20%). </w:t>
      </w:r>
    </w:p>
    <w:p w14:paraId="77A34D5C" w14:textId="7626A305" w:rsidR="006820F9" w:rsidRPr="00C33454" w:rsidRDefault="006820F9" w:rsidP="006820F9">
      <w:pPr>
        <w:rPr>
          <w:b/>
        </w:rPr>
      </w:pPr>
      <w:r>
        <w:rPr>
          <w:bCs/>
        </w:rPr>
        <w:t>Overall, RE of the assay is below the specified 10%. However, it is clear that some calibrators in some experiments may actually show a random error that is above the specifications</w:t>
      </w:r>
      <w:r w:rsidR="0094627A">
        <w:rPr>
          <w:bCs/>
        </w:rPr>
        <w:t xml:space="preserve"> (Supplementary figure S8)</w:t>
      </w:r>
      <w:r>
        <w:rPr>
          <w:bCs/>
        </w:rPr>
        <w:t>. This seems to get less wi</w:t>
      </w:r>
      <w:r w:rsidR="006D706D">
        <w:rPr>
          <w:bCs/>
        </w:rPr>
        <w:t>th</w:t>
      </w:r>
      <w:r>
        <w:rPr>
          <w:bCs/>
        </w:rPr>
        <w:t xml:space="preserve"> the accumulation of experiments (practice).</w:t>
      </w:r>
      <w:r w:rsidR="0094627A">
        <w:rPr>
          <w:bCs/>
        </w:rPr>
        <w:t xml:space="preserve"> </w:t>
      </w:r>
      <w:r>
        <w:rPr>
          <w:bCs/>
        </w:rPr>
        <w:t xml:space="preserve">While it is clear that it is possible to keep RE below the specification, operator training and pipetting techniques (with repeat pipetting) is paramount to keep operator error at the minimum possible. </w:t>
      </w:r>
      <w:r w:rsidR="0094627A" w:rsidRPr="0094627A">
        <w:rPr>
          <w:bCs/>
        </w:rPr>
        <w:t>P</w:t>
      </w:r>
      <w:r w:rsidRPr="0094627A">
        <w:rPr>
          <w:bCs/>
        </w:rPr>
        <w:t>lates with average RE&gt;10%</w:t>
      </w:r>
      <w:r w:rsidR="0094627A" w:rsidRPr="0094627A">
        <w:rPr>
          <w:bCs/>
        </w:rPr>
        <w:t xml:space="preserve"> are</w:t>
      </w:r>
      <w:r w:rsidRPr="0094627A">
        <w:rPr>
          <w:bCs/>
        </w:rPr>
        <w:t xml:space="preserve"> excluded (repeat experiment required) – see acceptance criteria defined below. </w:t>
      </w:r>
    </w:p>
    <w:p w14:paraId="5D9E5EB3" w14:textId="77777777" w:rsidR="006820F9" w:rsidRDefault="006820F9" w:rsidP="006820F9"/>
    <w:p w14:paraId="1FA3F15D" w14:textId="77777777" w:rsidR="006820F9" w:rsidRDefault="006820F9" w:rsidP="006354D9">
      <w:pPr>
        <w:pStyle w:val="Heading2"/>
      </w:pPr>
      <w:bookmarkStart w:id="13" w:name="_Toc106476295"/>
      <w:r>
        <w:t>A</w:t>
      </w:r>
      <w:r w:rsidRPr="00F12ACB">
        <w:t>ccuracy (resulting from trueness and precision)</w:t>
      </w:r>
      <w:bookmarkEnd w:id="13"/>
    </w:p>
    <w:p w14:paraId="6F6F4BAF" w14:textId="77777777" w:rsidR="006820F9" w:rsidRDefault="006820F9" w:rsidP="006820F9">
      <w:pPr>
        <w:rPr>
          <w:b/>
          <w:color w:val="FF0000"/>
        </w:rPr>
      </w:pPr>
    </w:p>
    <w:p w14:paraId="03612F20" w14:textId="77777777" w:rsidR="006820F9" w:rsidRDefault="006820F9" w:rsidP="006820F9">
      <w:r>
        <w:t xml:space="preserve">The total Error (TE) of an assay can be calculated as the (Bias+1.96*CV) of an assay. </w:t>
      </w:r>
    </w:p>
    <w:p w14:paraId="5FF116FF" w14:textId="4F2FDA8F" w:rsidR="006820F9" w:rsidRPr="00D90B5C" w:rsidRDefault="006820F9" w:rsidP="006820F9">
      <w:r>
        <w:t>Accuracy data should be calculated from at least 40 samples.  95% Confidence intervals (CE) for each measurement were also calculated from the data</w:t>
      </w:r>
      <w:r w:rsidR="00612E2F">
        <w:t xml:space="preserve">. </w:t>
      </w:r>
      <w:r>
        <w:t xml:space="preserve">Generally, TE can be kept (on average) below 30%. </w:t>
      </w:r>
      <w:r w:rsidR="00612E2F">
        <w:t>P</w:t>
      </w:r>
      <w:r>
        <w:t xml:space="preserve">lates, where the total error exceeds the </w:t>
      </w:r>
      <w:r w:rsidR="00D90B5C">
        <w:t>TAE (</w:t>
      </w:r>
      <w:r>
        <w:t>Total accepted error</w:t>
      </w:r>
      <w:r w:rsidR="00D90B5C">
        <w:t xml:space="preserve"> – definitions below)</w:t>
      </w:r>
      <w:r>
        <w:t xml:space="preserve"> of the assay (36.5% - see below) would be rejected (see rejection criteria below). The assay performance overall is very good, and with appropriate rejection criteria the total error rate can be kept below the TAE rate of the assay</w:t>
      </w:r>
      <w:r w:rsidR="00612E2F">
        <w:t xml:space="preserve"> (Supplementary Figure S9)</w:t>
      </w:r>
      <w:r>
        <w:t xml:space="preserve">. </w:t>
      </w:r>
    </w:p>
    <w:p w14:paraId="3F0C275A" w14:textId="77777777" w:rsidR="006820F9" w:rsidRDefault="006820F9" w:rsidP="006820F9"/>
    <w:p w14:paraId="504E850E" w14:textId="77777777" w:rsidR="006820F9" w:rsidRDefault="006820F9" w:rsidP="006354D9">
      <w:pPr>
        <w:pStyle w:val="Heading2"/>
      </w:pPr>
      <w:bookmarkStart w:id="14" w:name="_Toc87202740"/>
      <w:bookmarkStart w:id="15" w:name="_Toc106476296"/>
      <w:r>
        <w:t>Confidence Intervals.</w:t>
      </w:r>
      <w:bookmarkEnd w:id="14"/>
      <w:bookmarkEnd w:id="15"/>
      <w:r>
        <w:t xml:space="preserve"> </w:t>
      </w:r>
    </w:p>
    <w:p w14:paraId="6F53505C" w14:textId="77777777" w:rsidR="006820F9" w:rsidRDefault="006820F9" w:rsidP="006820F9"/>
    <w:p w14:paraId="07D684CF" w14:textId="048E2E30" w:rsidR="006820F9" w:rsidRDefault="006820F9" w:rsidP="006820F9">
      <w:r>
        <w:t xml:space="preserve">For 95% CI calculations we used standard procedures and included not just the accepted but the rejected plate data as well to reflect the real confidence in the data produced. </w:t>
      </w:r>
    </w:p>
    <w:p w14:paraId="3A47D510" w14:textId="74A14EBB" w:rsidR="006820F9" w:rsidRDefault="006820F9" w:rsidP="006820F9">
      <w:r>
        <w:t xml:space="preserve">95% Confidence Intervals (on average) are within 90-110% of the nominal expected value of the analyte. The 95% CI for all measurements </w:t>
      </w:r>
      <w:proofErr w:type="gramStart"/>
      <w:r>
        <w:t>fall</w:t>
      </w:r>
      <w:proofErr w:type="gramEnd"/>
      <w:r>
        <w:t xml:space="preserve"> within 85-117% of the nominal values</w:t>
      </w:r>
      <w:r w:rsidR="00F43B2F">
        <w:t xml:space="preserve"> as long as acceptance criteria (see below) are respected (Supplemental table S16)</w:t>
      </w:r>
      <w:r>
        <w:t xml:space="preserve">. </w:t>
      </w:r>
    </w:p>
    <w:p w14:paraId="70C5A645" w14:textId="77777777" w:rsidR="006820F9" w:rsidRDefault="006820F9" w:rsidP="006820F9"/>
    <w:p w14:paraId="69888EA3" w14:textId="77777777" w:rsidR="006820F9" w:rsidRDefault="006820F9" w:rsidP="006354D9">
      <w:pPr>
        <w:pStyle w:val="Heading2"/>
      </w:pPr>
      <w:bookmarkStart w:id="16" w:name="_Toc106476297"/>
      <w:r>
        <w:t>Rejection criteria.</w:t>
      </w:r>
      <w:bookmarkEnd w:id="16"/>
      <w:r>
        <w:t xml:space="preserve"> </w:t>
      </w:r>
    </w:p>
    <w:p w14:paraId="36D500DF" w14:textId="77777777" w:rsidR="006820F9" w:rsidRDefault="006820F9" w:rsidP="006820F9">
      <w:r>
        <w:t xml:space="preserve"> </w:t>
      </w:r>
    </w:p>
    <w:p w14:paraId="6F37D03E" w14:textId="66DEDD8C" w:rsidR="006820F9" w:rsidRDefault="006820F9" w:rsidP="006820F9">
      <w:r>
        <w:t xml:space="preserve">To support the analytical validation and the continuous QC of the essay we set up the Sigma Metrics based QC system for the Calibrators. Based on the original settings of the QC expectations (Bias 20%, accepted %CV 10%) the maximum accepted error </w:t>
      </w:r>
      <w:proofErr w:type="spellStart"/>
      <w:r>
        <w:t>T</w:t>
      </w:r>
      <w:r w:rsidR="00F43B2F">
        <w:t>Ea</w:t>
      </w:r>
      <w:proofErr w:type="spellEnd"/>
      <w:r>
        <w:t xml:space="preserve">=(Bias+1.65%CV) would come to 36.5%. </w:t>
      </w:r>
    </w:p>
    <w:p w14:paraId="4B3CC871" w14:textId="65E9647D" w:rsidR="006820F9" w:rsidRDefault="006820F9" w:rsidP="006820F9">
      <w:r>
        <w:t>The sigma metrics measures (SM) the relationship between the total error (TE) of the assay and the TAE set as QC expectation. Calibrators below a SM=2 should be eliminated. The essay should be rejected</w:t>
      </w:r>
      <w:r w:rsidR="00F43B2F">
        <w:t xml:space="preserve"> (Supplementary figure S10 – Sigma Metrics of accepted experiments)</w:t>
      </w:r>
      <w:r>
        <w:t xml:space="preserve">. </w:t>
      </w:r>
    </w:p>
    <w:p w14:paraId="493913C1" w14:textId="079A3680" w:rsidR="006820F9" w:rsidRDefault="006820F9" w:rsidP="006820F9">
      <w:r>
        <w:t xml:space="preserve">The experiments show that it is relatively easy to achieve SM&gt;2 (acceptable calibrator quality) with the TAE of 36.5% set at the beginning. </w:t>
      </w:r>
    </w:p>
    <w:p w14:paraId="068E009C" w14:textId="77777777" w:rsidR="006820F9" w:rsidRDefault="006820F9" w:rsidP="006820F9">
      <w:pPr>
        <w:rPr>
          <w:b/>
          <w:bCs/>
        </w:rPr>
      </w:pPr>
    </w:p>
    <w:p w14:paraId="10BA107B" w14:textId="77777777" w:rsidR="006820F9" w:rsidRPr="00491B2A" w:rsidRDefault="006820F9" w:rsidP="006354D9">
      <w:pPr>
        <w:pStyle w:val="Heading3"/>
      </w:pPr>
      <w:r>
        <w:t>Formal r</w:t>
      </w:r>
      <w:r w:rsidRPr="00491B2A">
        <w:t>ejection criteria set</w:t>
      </w:r>
      <w:r>
        <w:t xml:space="preserve"> for the assay</w:t>
      </w:r>
      <w:r w:rsidRPr="00491B2A">
        <w:t xml:space="preserve">. </w:t>
      </w:r>
    </w:p>
    <w:p w14:paraId="4D16EDD0" w14:textId="77777777" w:rsidR="006820F9" w:rsidRDefault="006820F9" w:rsidP="006820F9">
      <w:pPr>
        <w:rPr>
          <w:b/>
          <w:bCs/>
        </w:rPr>
      </w:pPr>
    </w:p>
    <w:p w14:paraId="03AE2812" w14:textId="77777777" w:rsidR="006820F9" w:rsidRDefault="006820F9" w:rsidP="006820F9">
      <w:pPr>
        <w:rPr>
          <w:b/>
          <w:bCs/>
        </w:rPr>
      </w:pPr>
      <w:r w:rsidRPr="003E4A26">
        <w:rPr>
          <w:b/>
          <w:bCs/>
        </w:rPr>
        <w:t>Assays should also be rejected</w:t>
      </w:r>
      <w:r>
        <w:rPr>
          <w:b/>
          <w:bCs/>
        </w:rPr>
        <w:t xml:space="preserve"> if: </w:t>
      </w:r>
    </w:p>
    <w:p w14:paraId="4B43F668" w14:textId="4BC4077F" w:rsidR="006820F9" w:rsidRPr="003E4A26" w:rsidRDefault="006820F9" w:rsidP="006820F9">
      <w:pPr>
        <w:pStyle w:val="ListParagraph"/>
        <w:numPr>
          <w:ilvl w:val="0"/>
          <w:numId w:val="9"/>
        </w:numPr>
        <w:spacing w:after="120" w:line="259" w:lineRule="auto"/>
        <w:rPr>
          <w:b/>
          <w:bCs/>
        </w:rPr>
      </w:pPr>
      <w:r w:rsidRPr="003E4A26">
        <w:rPr>
          <w:b/>
          <w:bCs/>
        </w:rPr>
        <w:t xml:space="preserve">average %CV&gt;10% </w:t>
      </w:r>
      <w:r>
        <w:rPr>
          <w:b/>
          <w:bCs/>
        </w:rPr>
        <w:t>OR</w:t>
      </w:r>
      <w:r w:rsidRPr="003E4A26">
        <w:rPr>
          <w:b/>
          <w:bCs/>
        </w:rPr>
        <w:t xml:space="preserve"> </w:t>
      </w:r>
    </w:p>
    <w:p w14:paraId="0950D2A5" w14:textId="4E02C6E6" w:rsidR="006820F9" w:rsidRDefault="006820F9" w:rsidP="006820F9">
      <w:pPr>
        <w:pStyle w:val="ListParagraph"/>
        <w:numPr>
          <w:ilvl w:val="0"/>
          <w:numId w:val="9"/>
        </w:numPr>
        <w:spacing w:after="120" w:line="259" w:lineRule="auto"/>
        <w:rPr>
          <w:b/>
          <w:bCs/>
        </w:rPr>
      </w:pPr>
      <w:r w:rsidRPr="003E4A26">
        <w:rPr>
          <w:b/>
          <w:bCs/>
        </w:rPr>
        <w:t xml:space="preserve">TE&gt;TAE </w:t>
      </w:r>
      <w:r>
        <w:rPr>
          <w:b/>
          <w:bCs/>
        </w:rPr>
        <w:t>OR</w:t>
      </w:r>
      <w:r w:rsidRPr="003E4A26">
        <w:rPr>
          <w:b/>
          <w:bCs/>
        </w:rPr>
        <w:t xml:space="preserve"> </w:t>
      </w:r>
    </w:p>
    <w:p w14:paraId="7CADB5C4" w14:textId="77777777" w:rsidR="006820F9" w:rsidRPr="003E4A26" w:rsidRDefault="006820F9" w:rsidP="006820F9">
      <w:pPr>
        <w:pStyle w:val="ListParagraph"/>
        <w:numPr>
          <w:ilvl w:val="0"/>
          <w:numId w:val="9"/>
        </w:numPr>
        <w:spacing w:after="120" w:line="259" w:lineRule="auto"/>
        <w:rPr>
          <w:b/>
          <w:bCs/>
        </w:rPr>
      </w:pPr>
      <w:r w:rsidRPr="003E4A26">
        <w:rPr>
          <w:b/>
          <w:bCs/>
        </w:rPr>
        <w:t xml:space="preserve">SM&lt;2. </w:t>
      </w:r>
    </w:p>
    <w:p w14:paraId="2F231864" w14:textId="77777777" w:rsidR="006820F9" w:rsidRDefault="006820F9" w:rsidP="006820F9">
      <w:pPr>
        <w:rPr>
          <w:b/>
          <w:color w:val="FF0000"/>
        </w:rPr>
      </w:pPr>
    </w:p>
    <w:p w14:paraId="706B754A" w14:textId="77777777" w:rsidR="006820F9" w:rsidRDefault="006820F9" w:rsidP="006354D9">
      <w:pPr>
        <w:pStyle w:val="Heading2"/>
      </w:pPr>
      <w:bookmarkStart w:id="17" w:name="_Toc106476298"/>
      <w:r>
        <w:t>L</w:t>
      </w:r>
      <w:r w:rsidRPr="00F12ACB">
        <w:t>imits of detection and quantitation</w:t>
      </w:r>
      <w:r>
        <w:t xml:space="preserve"> (M</w:t>
      </w:r>
      <w:r w:rsidRPr="00F12ACB">
        <w:t>easuring range</w:t>
      </w:r>
      <w:r>
        <w:t>)</w:t>
      </w:r>
      <w:bookmarkEnd w:id="17"/>
    </w:p>
    <w:p w14:paraId="657F843A" w14:textId="77777777" w:rsidR="006820F9" w:rsidRDefault="006820F9" w:rsidP="006820F9">
      <w:pPr>
        <w:rPr>
          <w:b/>
          <w:color w:val="FF0000"/>
        </w:rPr>
      </w:pPr>
    </w:p>
    <w:p w14:paraId="79D756DC" w14:textId="521699A0" w:rsidR="006820F9" w:rsidRDefault="006820F9" w:rsidP="006820F9">
      <w:r>
        <w:t>The assay relies on the measurement of Glypican</w:t>
      </w:r>
      <w:r w:rsidR="00967019">
        <w:t>-3</w:t>
      </w:r>
      <w:r>
        <w:t xml:space="preserve"> bound to HGF. As such it is a quantitative assay with a lower limit of detection (LOD). </w:t>
      </w:r>
      <w:r w:rsidRPr="00373459">
        <w:t xml:space="preserve">The LOD is the lowest level of analyte detectable by the assay. In our current tests this is set to 195.31 </w:t>
      </w:r>
      <w:proofErr w:type="spellStart"/>
      <w:r w:rsidRPr="00373459">
        <w:t>pg</w:t>
      </w:r>
      <w:proofErr w:type="spellEnd"/>
      <w:r w:rsidRPr="00373459">
        <w:t xml:space="preserve">/ml Glypican. </w:t>
      </w:r>
      <w:r w:rsidR="0024719C">
        <w:t xml:space="preserve">The LD is also the lower limit of quantification (LLQ). The upper limit of quantification is 12,500 </w:t>
      </w:r>
      <w:proofErr w:type="spellStart"/>
      <w:r w:rsidR="0024719C">
        <w:t>pg</w:t>
      </w:r>
      <w:proofErr w:type="spellEnd"/>
      <w:r w:rsidR="0024719C">
        <w:t xml:space="preserve">/ml Glypican-3. </w:t>
      </w:r>
      <w:r w:rsidRPr="00373459">
        <w:t xml:space="preserve"> </w:t>
      </w:r>
    </w:p>
    <w:p w14:paraId="1B8A025C" w14:textId="77777777" w:rsidR="006820F9" w:rsidRDefault="006820F9" w:rsidP="006820F9">
      <w:pPr>
        <w:rPr>
          <w:b/>
          <w:color w:val="FF0000"/>
        </w:rPr>
      </w:pPr>
    </w:p>
    <w:p w14:paraId="188935C7" w14:textId="77777777" w:rsidR="006820F9" w:rsidRDefault="006820F9" w:rsidP="006354D9">
      <w:pPr>
        <w:pStyle w:val="Heading2"/>
      </w:pPr>
      <w:bookmarkStart w:id="18" w:name="_Toc106476299"/>
      <w:r>
        <w:lastRenderedPageBreak/>
        <w:t>L</w:t>
      </w:r>
      <w:r w:rsidRPr="00F12ACB">
        <w:t>inearity</w:t>
      </w:r>
      <w:bookmarkEnd w:id="18"/>
    </w:p>
    <w:p w14:paraId="62E0C92A" w14:textId="2E45ACB0" w:rsidR="006820F9" w:rsidRDefault="006820F9" w:rsidP="006820F9">
      <w:r>
        <w:t xml:space="preserve">It is important to have a strong linear relationship between the actual and calculated value of an analyte. The calculations have been carried out with the average, minimum and maximum value of the calculated calibrators for all assays to have a feel about the linearity, and its variations, of the assay. </w:t>
      </w:r>
    </w:p>
    <w:p w14:paraId="510AC456" w14:textId="77777777" w:rsidR="006820F9" w:rsidRDefault="006820F9" w:rsidP="006354D9">
      <w:pPr>
        <w:pStyle w:val="Heading2"/>
      </w:pPr>
      <w:bookmarkStart w:id="19" w:name="_Toc106476300"/>
      <w:r>
        <w:t>Robustness</w:t>
      </w:r>
      <w:bookmarkEnd w:id="19"/>
    </w:p>
    <w:p w14:paraId="251B0264" w14:textId="77777777" w:rsidR="006820F9" w:rsidRDefault="006820F9" w:rsidP="006820F9"/>
    <w:p w14:paraId="3AF806FA" w14:textId="587E2CFE" w:rsidR="006820F9" w:rsidRDefault="00173188" w:rsidP="00173188">
      <w:r>
        <w:t>No formal robustness analysis was perform</w:t>
      </w:r>
      <w:r w:rsidR="0024719C">
        <w:t>ed</w:t>
      </w:r>
      <w:r>
        <w:t xml:space="preserve"> to measure the effect of </w:t>
      </w:r>
      <w:r w:rsidR="006820F9">
        <w:t>temperature variations</w:t>
      </w:r>
      <w:r>
        <w:t xml:space="preserve">, </w:t>
      </w:r>
      <w:r w:rsidR="006820F9">
        <w:t xml:space="preserve">buffer concentration </w:t>
      </w:r>
      <w:r>
        <w:t xml:space="preserve">variations </w:t>
      </w:r>
      <w:r w:rsidR="006820F9">
        <w:t>(</w:t>
      </w:r>
      <w:proofErr w:type="gramStart"/>
      <w:r w:rsidR="006820F9">
        <w:t>taking into account</w:t>
      </w:r>
      <w:proofErr w:type="gramEnd"/>
      <w:r w:rsidR="006820F9">
        <w:t xml:space="preserve"> the precision of the serological pipettes used)</w:t>
      </w:r>
      <w:r>
        <w:t xml:space="preserve">, effect of </w:t>
      </w:r>
      <w:r w:rsidR="006820F9">
        <w:t>Glypican</w:t>
      </w:r>
      <w:r>
        <w:t>-3</w:t>
      </w:r>
      <w:r w:rsidR="006820F9">
        <w:t>, HGF and antibody concentrations variations</w:t>
      </w:r>
      <w:r>
        <w:t xml:space="preserve"> (taking into account the precision of the pipettes used)</w:t>
      </w:r>
      <w:r w:rsidR="006820F9">
        <w:t xml:space="preserve">. </w:t>
      </w:r>
    </w:p>
    <w:p w14:paraId="3BC2F215" w14:textId="6F85BFC8" w:rsidR="009A75A4" w:rsidRDefault="009A75A4" w:rsidP="00173188">
      <w:r>
        <w:t>While the binding assay itself is very accurate and reliable, if performed correctly, the error in the assay will be amplified by the calculations of antagonist potency. To illustrate the effect of assay error</w:t>
      </w:r>
      <w:r w:rsidR="00173188">
        <w:t>, a simulation was performed to assess the effect of the assay variability (Total error</w:t>
      </w:r>
      <w:r w:rsidR="00BD21FC">
        <w:t xml:space="preserve"> up to 20%</w:t>
      </w:r>
      <w:r w:rsidR="00173188">
        <w:t xml:space="preserve">) on the estimated effect of heparin-like molecules on the </w:t>
      </w:r>
      <w:r w:rsidR="00352AE6">
        <w:t>binding assay and subsequent calculations regarding the competitive antagonism of these molecules</w:t>
      </w:r>
      <w:r w:rsidR="003B6165">
        <w:t xml:space="preserve"> (Supplementary figure 12)</w:t>
      </w:r>
      <w:r w:rsidR="00352AE6">
        <w:t xml:space="preserve">. </w:t>
      </w:r>
    </w:p>
    <w:p w14:paraId="6288AD35" w14:textId="0322E4F6" w:rsidR="003E37B5" w:rsidRDefault="009A75A4" w:rsidP="00173188">
      <w:r>
        <w:t>The simulation relied on the assay output from experiments with different concentrations of ILB</w:t>
      </w:r>
      <w:r w:rsidR="00D60FAA">
        <w:t xml:space="preserve"> (data in Supplementary table S17)</w:t>
      </w:r>
      <w:r>
        <w:t xml:space="preserve">. </w:t>
      </w:r>
      <w:r w:rsidR="003E37B5">
        <w:t xml:space="preserve">The simulation draws attention to several findings: </w:t>
      </w:r>
    </w:p>
    <w:p w14:paraId="08E1B755" w14:textId="70C1B4DC" w:rsidR="003E37B5" w:rsidRDefault="003E37B5" w:rsidP="003E37B5">
      <w:pPr>
        <w:pStyle w:val="ListParagraph"/>
        <w:numPr>
          <w:ilvl w:val="0"/>
          <w:numId w:val="12"/>
        </w:numPr>
      </w:pPr>
      <w:r>
        <w:t>The lower concentration of ILB</w:t>
      </w:r>
      <w:r w:rsidR="007567F1" w:rsidRPr="007567F1">
        <w:rPr>
          <w:rFonts w:cs="Times New Roman"/>
          <w:vertAlign w:val="superscript"/>
        </w:rPr>
        <w:t>®</w:t>
      </w:r>
      <w:r>
        <w:t xml:space="preserve"> tested (0.02 </w:t>
      </w:r>
      <w:r w:rsidRPr="003E37B5">
        <w:rPr>
          <w:rFonts w:ascii="Symbol" w:hAnsi="Symbol"/>
        </w:rPr>
        <w:t>m</w:t>
      </w:r>
      <w:r>
        <w:t>g/ml) lead</w:t>
      </w:r>
      <w:r w:rsidR="009117B0">
        <w:t>s</w:t>
      </w:r>
      <w:r>
        <w:t xml:space="preserve"> to higher variability within the test results</w:t>
      </w:r>
    </w:p>
    <w:p w14:paraId="35FDF8E2" w14:textId="20DD286A" w:rsidR="003E37B5" w:rsidRDefault="003E37B5" w:rsidP="003E37B5">
      <w:pPr>
        <w:pStyle w:val="ListParagraph"/>
        <w:numPr>
          <w:ilvl w:val="0"/>
          <w:numId w:val="12"/>
        </w:numPr>
      </w:pPr>
      <w:r>
        <w:t>The variability in the binding test results lead to a significantly higher variability in the calculated dose of ILB</w:t>
      </w:r>
      <w:r w:rsidR="007567F1" w:rsidRPr="007567F1">
        <w:rPr>
          <w:rFonts w:cs="Times New Roman"/>
          <w:vertAlign w:val="superscript"/>
        </w:rPr>
        <w:t>®</w:t>
      </w:r>
      <w:r>
        <w:t xml:space="preserve"> required to reduce the binding signal to 50%</w:t>
      </w:r>
    </w:p>
    <w:p w14:paraId="6DF1A21C" w14:textId="69D0DDA1" w:rsidR="009219E8" w:rsidRDefault="003E37B5" w:rsidP="006820F9">
      <w:pPr>
        <w:pStyle w:val="ListParagraph"/>
        <w:numPr>
          <w:ilvl w:val="0"/>
          <w:numId w:val="12"/>
        </w:numPr>
      </w:pPr>
      <w:r>
        <w:t>With lower concentration of ILB</w:t>
      </w:r>
      <w:r w:rsidR="00360994" w:rsidRPr="007567F1">
        <w:rPr>
          <w:rFonts w:cs="Times New Roman"/>
          <w:vertAlign w:val="superscript"/>
        </w:rPr>
        <w:t>®</w:t>
      </w:r>
      <w:r w:rsidR="00360994">
        <w:rPr>
          <w:rFonts w:cs="Times New Roman"/>
          <w:vertAlign w:val="superscript"/>
        </w:rPr>
        <w:t xml:space="preserve"> </w:t>
      </w:r>
      <w:r>
        <w:t xml:space="preserve">tested the variability of the binding assay may make data interpretation </w:t>
      </w:r>
      <w:r w:rsidR="009117B0">
        <w:t xml:space="preserve">more </w:t>
      </w:r>
      <w:r>
        <w:t xml:space="preserve">difficult. </w:t>
      </w:r>
    </w:p>
    <w:p w14:paraId="4B64CE37" w14:textId="7045DAD2" w:rsidR="003B6165" w:rsidRDefault="003B6165" w:rsidP="003B6165">
      <w:r>
        <w:t xml:space="preserve"> </w:t>
      </w:r>
    </w:p>
    <w:p w14:paraId="0EF4F587" w14:textId="77777777" w:rsidR="0094627A" w:rsidRDefault="0094627A" w:rsidP="00246524"/>
    <w:p w14:paraId="29C815E5" w14:textId="77777777" w:rsidR="00095CB9" w:rsidRDefault="00095CB9" w:rsidP="00095CB9"/>
    <w:p w14:paraId="364B11EB" w14:textId="66B9583E" w:rsidR="009219E8" w:rsidRDefault="009219E8" w:rsidP="006820F9"/>
    <w:p w14:paraId="6F7B33E3" w14:textId="77777777" w:rsidR="00781B24" w:rsidRPr="006820F9" w:rsidRDefault="00781B24" w:rsidP="006820F9"/>
    <w:sectPr w:rsidR="00781B24" w:rsidRPr="006820F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0C91F" w14:textId="77777777" w:rsidR="00391F4F" w:rsidRDefault="00391F4F" w:rsidP="005924F9">
      <w:pPr>
        <w:spacing w:after="0" w:line="240" w:lineRule="auto"/>
      </w:pPr>
      <w:r>
        <w:separator/>
      </w:r>
    </w:p>
  </w:endnote>
  <w:endnote w:type="continuationSeparator" w:id="0">
    <w:p w14:paraId="76095927" w14:textId="77777777" w:rsidR="00391F4F" w:rsidRDefault="00391F4F" w:rsidP="00592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8331410"/>
      <w:docPartObj>
        <w:docPartGallery w:val="Page Numbers (Bottom of Page)"/>
        <w:docPartUnique/>
      </w:docPartObj>
    </w:sdtPr>
    <w:sdtEndPr/>
    <w:sdtContent>
      <w:sdt>
        <w:sdtPr>
          <w:id w:val="860082579"/>
          <w:docPartObj>
            <w:docPartGallery w:val="Page Numbers (Top of Page)"/>
            <w:docPartUnique/>
          </w:docPartObj>
        </w:sdtPr>
        <w:sdtEndPr/>
        <w:sdtContent>
          <w:p w14:paraId="0F920C68" w14:textId="77777777" w:rsidR="007C719A" w:rsidRDefault="007C719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95</w:t>
            </w:r>
            <w:r>
              <w:rPr>
                <w:b/>
                <w:bCs/>
                <w:sz w:val="24"/>
                <w:szCs w:val="24"/>
              </w:rPr>
              <w:fldChar w:fldCharType="end"/>
            </w:r>
          </w:p>
        </w:sdtContent>
      </w:sdt>
    </w:sdtContent>
  </w:sdt>
  <w:p w14:paraId="70F2B643" w14:textId="77777777" w:rsidR="007C719A" w:rsidRDefault="007C7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ACF0C" w14:textId="77777777" w:rsidR="00391F4F" w:rsidRDefault="00391F4F" w:rsidP="005924F9">
      <w:pPr>
        <w:spacing w:after="0" w:line="240" w:lineRule="auto"/>
      </w:pPr>
      <w:r>
        <w:separator/>
      </w:r>
    </w:p>
  </w:footnote>
  <w:footnote w:type="continuationSeparator" w:id="0">
    <w:p w14:paraId="74E0FD8B" w14:textId="77777777" w:rsidR="00391F4F" w:rsidRDefault="00391F4F" w:rsidP="005924F9">
      <w:pPr>
        <w:spacing w:after="0" w:line="240" w:lineRule="auto"/>
      </w:pPr>
      <w:r>
        <w:continuationSeparator/>
      </w:r>
    </w:p>
  </w:footnote>
  <w:footnote w:id="1">
    <w:p w14:paraId="037D42F7" w14:textId="11469C55" w:rsidR="006820F9" w:rsidRPr="00375221" w:rsidRDefault="006820F9" w:rsidP="006820F9">
      <w:pPr>
        <w:pStyle w:val="FootnoteText"/>
      </w:pPr>
      <w:r w:rsidRPr="00375221">
        <w:rPr>
          <w:rStyle w:val="FootnoteReference"/>
        </w:rPr>
        <w:footnoteRef/>
      </w:r>
      <w:r w:rsidRPr="00375221">
        <w:t xml:space="preserve"> </w:t>
      </w:r>
      <w:r w:rsidR="00375221" w:rsidRPr="00375221">
        <w:t xml:space="preserve">Kashyap A, Sampath S, Tripathi P, Sen A. Sigma Metrics: A Valuable Tool for Evaluating the Performance of Internal Quality Control in Laboratory. J Lab Physicians. 2021 Jun 28;13(4):328-331. </w:t>
      </w:r>
      <w:proofErr w:type="spellStart"/>
      <w:r w:rsidR="00375221" w:rsidRPr="00375221">
        <w:t>doi</w:t>
      </w:r>
      <w:proofErr w:type="spellEnd"/>
      <w:r w:rsidR="00375221" w:rsidRPr="00375221">
        <w:t>: 10.1055/s-0041-1731145.</w:t>
      </w:r>
    </w:p>
  </w:footnote>
  <w:footnote w:id="2">
    <w:p w14:paraId="777E9CD3" w14:textId="41D06D8B" w:rsidR="006820F9" w:rsidRDefault="006820F9" w:rsidP="006820F9">
      <w:pPr>
        <w:pStyle w:val="FootnoteText"/>
      </w:pPr>
      <w:r>
        <w:rPr>
          <w:rStyle w:val="FootnoteReference"/>
        </w:rPr>
        <w:footnoteRef/>
      </w:r>
      <w:r>
        <w:t xml:space="preserve"> </w:t>
      </w:r>
      <w:r w:rsidR="00767835" w:rsidRPr="00767835">
        <w:t>https://www.westgard.co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C6955"/>
    <w:multiLevelType w:val="hybridMultilevel"/>
    <w:tmpl w:val="F4EA6EE6"/>
    <w:lvl w:ilvl="0" w:tplc="EB1668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9549C7"/>
    <w:multiLevelType w:val="hybridMultilevel"/>
    <w:tmpl w:val="60261A5C"/>
    <w:lvl w:ilvl="0" w:tplc="9E3C106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E717AB"/>
    <w:multiLevelType w:val="hybridMultilevel"/>
    <w:tmpl w:val="A51498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FB0C8B"/>
    <w:multiLevelType w:val="hybridMultilevel"/>
    <w:tmpl w:val="E80C9514"/>
    <w:lvl w:ilvl="0" w:tplc="9102782E">
      <w:start w:val="1"/>
      <w:numFmt w:val="decimal"/>
      <w:lvlText w:val="%1."/>
      <w:lvlJc w:val="left"/>
      <w:pPr>
        <w:ind w:left="802" w:hanging="360"/>
      </w:pPr>
      <w:rPr>
        <w:rFonts w:hint="default"/>
      </w:rPr>
    </w:lvl>
    <w:lvl w:ilvl="1" w:tplc="08090019" w:tentative="1">
      <w:start w:val="1"/>
      <w:numFmt w:val="lowerLetter"/>
      <w:lvlText w:val="%2."/>
      <w:lvlJc w:val="left"/>
      <w:pPr>
        <w:ind w:left="1522" w:hanging="360"/>
      </w:pPr>
    </w:lvl>
    <w:lvl w:ilvl="2" w:tplc="0809001B" w:tentative="1">
      <w:start w:val="1"/>
      <w:numFmt w:val="lowerRoman"/>
      <w:lvlText w:val="%3."/>
      <w:lvlJc w:val="right"/>
      <w:pPr>
        <w:ind w:left="2242" w:hanging="180"/>
      </w:pPr>
    </w:lvl>
    <w:lvl w:ilvl="3" w:tplc="0809000F" w:tentative="1">
      <w:start w:val="1"/>
      <w:numFmt w:val="decimal"/>
      <w:lvlText w:val="%4."/>
      <w:lvlJc w:val="left"/>
      <w:pPr>
        <w:ind w:left="2962" w:hanging="360"/>
      </w:pPr>
    </w:lvl>
    <w:lvl w:ilvl="4" w:tplc="08090019" w:tentative="1">
      <w:start w:val="1"/>
      <w:numFmt w:val="lowerLetter"/>
      <w:lvlText w:val="%5."/>
      <w:lvlJc w:val="left"/>
      <w:pPr>
        <w:ind w:left="3682" w:hanging="360"/>
      </w:pPr>
    </w:lvl>
    <w:lvl w:ilvl="5" w:tplc="0809001B" w:tentative="1">
      <w:start w:val="1"/>
      <w:numFmt w:val="lowerRoman"/>
      <w:lvlText w:val="%6."/>
      <w:lvlJc w:val="right"/>
      <w:pPr>
        <w:ind w:left="4402" w:hanging="180"/>
      </w:pPr>
    </w:lvl>
    <w:lvl w:ilvl="6" w:tplc="0809000F" w:tentative="1">
      <w:start w:val="1"/>
      <w:numFmt w:val="decimal"/>
      <w:lvlText w:val="%7."/>
      <w:lvlJc w:val="left"/>
      <w:pPr>
        <w:ind w:left="5122" w:hanging="360"/>
      </w:pPr>
    </w:lvl>
    <w:lvl w:ilvl="7" w:tplc="08090019" w:tentative="1">
      <w:start w:val="1"/>
      <w:numFmt w:val="lowerLetter"/>
      <w:lvlText w:val="%8."/>
      <w:lvlJc w:val="left"/>
      <w:pPr>
        <w:ind w:left="5842" w:hanging="360"/>
      </w:pPr>
    </w:lvl>
    <w:lvl w:ilvl="8" w:tplc="0809001B" w:tentative="1">
      <w:start w:val="1"/>
      <w:numFmt w:val="lowerRoman"/>
      <w:lvlText w:val="%9."/>
      <w:lvlJc w:val="right"/>
      <w:pPr>
        <w:ind w:left="6562" w:hanging="180"/>
      </w:pPr>
    </w:lvl>
  </w:abstractNum>
  <w:abstractNum w:abstractNumId="4" w15:restartNumberingAfterBreak="0">
    <w:nsid w:val="264D0B14"/>
    <w:multiLevelType w:val="hybridMultilevel"/>
    <w:tmpl w:val="F776F332"/>
    <w:lvl w:ilvl="0" w:tplc="70ACF6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264795"/>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36907709"/>
    <w:multiLevelType w:val="multilevel"/>
    <w:tmpl w:val="AA8A0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8F11FE"/>
    <w:multiLevelType w:val="hybridMultilevel"/>
    <w:tmpl w:val="FE165F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2E5181"/>
    <w:multiLevelType w:val="hybridMultilevel"/>
    <w:tmpl w:val="FF168798"/>
    <w:lvl w:ilvl="0" w:tplc="A15E2D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4E2E3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AD20F48"/>
    <w:multiLevelType w:val="multilevel"/>
    <w:tmpl w:val="55A2A79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5A970BCF"/>
    <w:multiLevelType w:val="hybridMultilevel"/>
    <w:tmpl w:val="C428CB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4EF6052"/>
    <w:multiLevelType w:val="hybridMultilevel"/>
    <w:tmpl w:val="4D0C45A4"/>
    <w:lvl w:ilvl="0" w:tplc="1EC00E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DE1E54"/>
    <w:multiLevelType w:val="hybridMultilevel"/>
    <w:tmpl w:val="53AC4536"/>
    <w:lvl w:ilvl="0" w:tplc="022A4C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BB3C32"/>
    <w:multiLevelType w:val="hybridMultilevel"/>
    <w:tmpl w:val="F8B4B476"/>
    <w:lvl w:ilvl="0" w:tplc="0C58CE7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062B9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366627">
    <w:abstractNumId w:val="10"/>
  </w:num>
  <w:num w:numId="2" w16cid:durableId="143157408">
    <w:abstractNumId w:val="9"/>
  </w:num>
  <w:num w:numId="3" w16cid:durableId="1735657980">
    <w:abstractNumId w:val="5"/>
  </w:num>
  <w:num w:numId="4" w16cid:durableId="1102140654">
    <w:abstractNumId w:val="2"/>
  </w:num>
  <w:num w:numId="5" w16cid:durableId="1339384148">
    <w:abstractNumId w:val="13"/>
  </w:num>
  <w:num w:numId="6" w16cid:durableId="3947239">
    <w:abstractNumId w:val="6"/>
  </w:num>
  <w:num w:numId="7" w16cid:durableId="616253350">
    <w:abstractNumId w:val="7"/>
  </w:num>
  <w:num w:numId="8" w16cid:durableId="1655139677">
    <w:abstractNumId w:val="15"/>
  </w:num>
  <w:num w:numId="9" w16cid:durableId="1218055851">
    <w:abstractNumId w:val="3"/>
  </w:num>
  <w:num w:numId="10" w16cid:durableId="1835073729">
    <w:abstractNumId w:val="11"/>
  </w:num>
  <w:num w:numId="11" w16cid:durableId="1117288257">
    <w:abstractNumId w:val="4"/>
  </w:num>
  <w:num w:numId="12" w16cid:durableId="1685404594">
    <w:abstractNumId w:val="8"/>
  </w:num>
  <w:num w:numId="13" w16cid:durableId="238053217">
    <w:abstractNumId w:val="1"/>
  </w:num>
  <w:num w:numId="14" w16cid:durableId="658003279">
    <w:abstractNumId w:val="0"/>
  </w:num>
  <w:num w:numId="15" w16cid:durableId="227887772">
    <w:abstractNumId w:val="12"/>
  </w:num>
  <w:num w:numId="16" w16cid:durableId="155323030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4C3"/>
    <w:rsid w:val="00003CE0"/>
    <w:rsid w:val="000049A3"/>
    <w:rsid w:val="00035B15"/>
    <w:rsid w:val="000455C0"/>
    <w:rsid w:val="0005096D"/>
    <w:rsid w:val="00070368"/>
    <w:rsid w:val="00071CF0"/>
    <w:rsid w:val="000774AB"/>
    <w:rsid w:val="000803B2"/>
    <w:rsid w:val="00080630"/>
    <w:rsid w:val="0008161A"/>
    <w:rsid w:val="000821B0"/>
    <w:rsid w:val="00086547"/>
    <w:rsid w:val="00095CB9"/>
    <w:rsid w:val="000A6591"/>
    <w:rsid w:val="000B202A"/>
    <w:rsid w:val="000B339A"/>
    <w:rsid w:val="000B4DAF"/>
    <w:rsid w:val="00105B0D"/>
    <w:rsid w:val="001201B2"/>
    <w:rsid w:val="00131F2E"/>
    <w:rsid w:val="0013612E"/>
    <w:rsid w:val="00150AD2"/>
    <w:rsid w:val="00162AD8"/>
    <w:rsid w:val="00165BEF"/>
    <w:rsid w:val="00173188"/>
    <w:rsid w:val="00180C51"/>
    <w:rsid w:val="00182072"/>
    <w:rsid w:val="00193157"/>
    <w:rsid w:val="001A21F1"/>
    <w:rsid w:val="001B5C9C"/>
    <w:rsid w:val="001D4180"/>
    <w:rsid w:val="001D5344"/>
    <w:rsid w:val="001E1B35"/>
    <w:rsid w:val="001E2D63"/>
    <w:rsid w:val="001F44BF"/>
    <w:rsid w:val="001F63B0"/>
    <w:rsid w:val="00200B0E"/>
    <w:rsid w:val="00201B89"/>
    <w:rsid w:val="00205B11"/>
    <w:rsid w:val="00214BF0"/>
    <w:rsid w:val="00215500"/>
    <w:rsid w:val="002204C3"/>
    <w:rsid w:val="00224E14"/>
    <w:rsid w:val="00226736"/>
    <w:rsid w:val="002279AF"/>
    <w:rsid w:val="002371AE"/>
    <w:rsid w:val="0024234D"/>
    <w:rsid w:val="00244670"/>
    <w:rsid w:val="00246524"/>
    <w:rsid w:val="0024719C"/>
    <w:rsid w:val="00247D0B"/>
    <w:rsid w:val="002607ED"/>
    <w:rsid w:val="00277173"/>
    <w:rsid w:val="00293152"/>
    <w:rsid w:val="00296C11"/>
    <w:rsid w:val="00297692"/>
    <w:rsid w:val="002B1A83"/>
    <w:rsid w:val="002C0BF8"/>
    <w:rsid w:val="002C11B0"/>
    <w:rsid w:val="002C2345"/>
    <w:rsid w:val="002C7F00"/>
    <w:rsid w:val="00310701"/>
    <w:rsid w:val="003127CC"/>
    <w:rsid w:val="00312FA8"/>
    <w:rsid w:val="00324620"/>
    <w:rsid w:val="00326FC5"/>
    <w:rsid w:val="003306E6"/>
    <w:rsid w:val="00332B27"/>
    <w:rsid w:val="00334D16"/>
    <w:rsid w:val="0034702F"/>
    <w:rsid w:val="003500E5"/>
    <w:rsid w:val="00352AE6"/>
    <w:rsid w:val="00360994"/>
    <w:rsid w:val="003633F7"/>
    <w:rsid w:val="003673D3"/>
    <w:rsid w:val="00375221"/>
    <w:rsid w:val="00380A6A"/>
    <w:rsid w:val="003840DA"/>
    <w:rsid w:val="00390D36"/>
    <w:rsid w:val="00391F4F"/>
    <w:rsid w:val="0039424C"/>
    <w:rsid w:val="003979AE"/>
    <w:rsid w:val="003A42AF"/>
    <w:rsid w:val="003B6165"/>
    <w:rsid w:val="003C0B04"/>
    <w:rsid w:val="003C4ABC"/>
    <w:rsid w:val="003D5101"/>
    <w:rsid w:val="003E07ED"/>
    <w:rsid w:val="003E37B5"/>
    <w:rsid w:val="003E636C"/>
    <w:rsid w:val="003F3F01"/>
    <w:rsid w:val="004125B6"/>
    <w:rsid w:val="00413FB0"/>
    <w:rsid w:val="00417211"/>
    <w:rsid w:val="00421821"/>
    <w:rsid w:val="00422605"/>
    <w:rsid w:val="00423CCB"/>
    <w:rsid w:val="00423D32"/>
    <w:rsid w:val="0043398C"/>
    <w:rsid w:val="004554C1"/>
    <w:rsid w:val="0046043A"/>
    <w:rsid w:val="00462166"/>
    <w:rsid w:val="00475387"/>
    <w:rsid w:val="004761C1"/>
    <w:rsid w:val="0048020A"/>
    <w:rsid w:val="00483089"/>
    <w:rsid w:val="00496F98"/>
    <w:rsid w:val="004A0459"/>
    <w:rsid w:val="004A6BAB"/>
    <w:rsid w:val="004B0AC7"/>
    <w:rsid w:val="004B179D"/>
    <w:rsid w:val="004B1EC9"/>
    <w:rsid w:val="004D7C8B"/>
    <w:rsid w:val="004E45F3"/>
    <w:rsid w:val="004E6F7A"/>
    <w:rsid w:val="00510BB6"/>
    <w:rsid w:val="00511B20"/>
    <w:rsid w:val="00540CF5"/>
    <w:rsid w:val="0054608A"/>
    <w:rsid w:val="00553C76"/>
    <w:rsid w:val="00557DBA"/>
    <w:rsid w:val="00560617"/>
    <w:rsid w:val="005722BC"/>
    <w:rsid w:val="00572780"/>
    <w:rsid w:val="005852CB"/>
    <w:rsid w:val="005924F9"/>
    <w:rsid w:val="005A01EE"/>
    <w:rsid w:val="005A43D7"/>
    <w:rsid w:val="005A7ED2"/>
    <w:rsid w:val="005B084F"/>
    <w:rsid w:val="005B479C"/>
    <w:rsid w:val="005C3EBB"/>
    <w:rsid w:val="005D15E1"/>
    <w:rsid w:val="005D39AF"/>
    <w:rsid w:val="005E0ECA"/>
    <w:rsid w:val="005E346D"/>
    <w:rsid w:val="005E7E01"/>
    <w:rsid w:val="005F033E"/>
    <w:rsid w:val="005F6F2F"/>
    <w:rsid w:val="00601A51"/>
    <w:rsid w:val="00612E2F"/>
    <w:rsid w:val="0061598F"/>
    <w:rsid w:val="006211C8"/>
    <w:rsid w:val="00623192"/>
    <w:rsid w:val="006249B3"/>
    <w:rsid w:val="006354D9"/>
    <w:rsid w:val="0064542F"/>
    <w:rsid w:val="0065187E"/>
    <w:rsid w:val="00652CA7"/>
    <w:rsid w:val="00660F56"/>
    <w:rsid w:val="00664336"/>
    <w:rsid w:val="00676FDA"/>
    <w:rsid w:val="006820F9"/>
    <w:rsid w:val="006B1B35"/>
    <w:rsid w:val="006C544B"/>
    <w:rsid w:val="006D706D"/>
    <w:rsid w:val="006E2AC8"/>
    <w:rsid w:val="006E7DFA"/>
    <w:rsid w:val="006F2467"/>
    <w:rsid w:val="007056ED"/>
    <w:rsid w:val="0073637E"/>
    <w:rsid w:val="00740977"/>
    <w:rsid w:val="007567F1"/>
    <w:rsid w:val="00767835"/>
    <w:rsid w:val="00780540"/>
    <w:rsid w:val="00781B24"/>
    <w:rsid w:val="007A0B36"/>
    <w:rsid w:val="007A1865"/>
    <w:rsid w:val="007A744A"/>
    <w:rsid w:val="007B2C0E"/>
    <w:rsid w:val="007B3399"/>
    <w:rsid w:val="007B4E43"/>
    <w:rsid w:val="007B503C"/>
    <w:rsid w:val="007C3101"/>
    <w:rsid w:val="007C719A"/>
    <w:rsid w:val="007E1DA4"/>
    <w:rsid w:val="007E69E4"/>
    <w:rsid w:val="007F2064"/>
    <w:rsid w:val="00800FB3"/>
    <w:rsid w:val="00812281"/>
    <w:rsid w:val="00814AE8"/>
    <w:rsid w:val="008308C8"/>
    <w:rsid w:val="0085216C"/>
    <w:rsid w:val="00854FED"/>
    <w:rsid w:val="00857BF7"/>
    <w:rsid w:val="00857E34"/>
    <w:rsid w:val="00876BD7"/>
    <w:rsid w:val="008943D2"/>
    <w:rsid w:val="008B13E3"/>
    <w:rsid w:val="008B3D02"/>
    <w:rsid w:val="008C2A23"/>
    <w:rsid w:val="008C69E9"/>
    <w:rsid w:val="008C73D2"/>
    <w:rsid w:val="008D7708"/>
    <w:rsid w:val="008F0B48"/>
    <w:rsid w:val="008F1F6B"/>
    <w:rsid w:val="008F5E65"/>
    <w:rsid w:val="009079B3"/>
    <w:rsid w:val="009105E3"/>
    <w:rsid w:val="009117B0"/>
    <w:rsid w:val="00913853"/>
    <w:rsid w:val="009219E8"/>
    <w:rsid w:val="009378E3"/>
    <w:rsid w:val="00937CC1"/>
    <w:rsid w:val="00940F8E"/>
    <w:rsid w:val="0094627A"/>
    <w:rsid w:val="00964A95"/>
    <w:rsid w:val="00967019"/>
    <w:rsid w:val="009673CF"/>
    <w:rsid w:val="009754A1"/>
    <w:rsid w:val="00985F4A"/>
    <w:rsid w:val="009A75A4"/>
    <w:rsid w:val="009B0C09"/>
    <w:rsid w:val="009C08A2"/>
    <w:rsid w:val="009C323F"/>
    <w:rsid w:val="009C650D"/>
    <w:rsid w:val="009D5877"/>
    <w:rsid w:val="009D783A"/>
    <w:rsid w:val="009F422D"/>
    <w:rsid w:val="00A132D9"/>
    <w:rsid w:val="00A37AA8"/>
    <w:rsid w:val="00A40A85"/>
    <w:rsid w:val="00A4551C"/>
    <w:rsid w:val="00A47CA4"/>
    <w:rsid w:val="00A55FEE"/>
    <w:rsid w:val="00A57FD7"/>
    <w:rsid w:val="00A82037"/>
    <w:rsid w:val="00A84B6E"/>
    <w:rsid w:val="00A85047"/>
    <w:rsid w:val="00A86B97"/>
    <w:rsid w:val="00A945F2"/>
    <w:rsid w:val="00A97B56"/>
    <w:rsid w:val="00AA3B78"/>
    <w:rsid w:val="00AB4541"/>
    <w:rsid w:val="00AB4BA0"/>
    <w:rsid w:val="00AB5534"/>
    <w:rsid w:val="00AB7E7D"/>
    <w:rsid w:val="00AE1652"/>
    <w:rsid w:val="00AE40C5"/>
    <w:rsid w:val="00AE6402"/>
    <w:rsid w:val="00B049D0"/>
    <w:rsid w:val="00B077FA"/>
    <w:rsid w:val="00B25499"/>
    <w:rsid w:val="00B33F5C"/>
    <w:rsid w:val="00B35DAB"/>
    <w:rsid w:val="00B4709E"/>
    <w:rsid w:val="00B57BEA"/>
    <w:rsid w:val="00B635F0"/>
    <w:rsid w:val="00B66EF5"/>
    <w:rsid w:val="00B76E76"/>
    <w:rsid w:val="00B834EB"/>
    <w:rsid w:val="00B83C5B"/>
    <w:rsid w:val="00B858E1"/>
    <w:rsid w:val="00BB0D95"/>
    <w:rsid w:val="00BB1C04"/>
    <w:rsid w:val="00BB4BBA"/>
    <w:rsid w:val="00BB72DC"/>
    <w:rsid w:val="00BC52FF"/>
    <w:rsid w:val="00BD0470"/>
    <w:rsid w:val="00BD21FC"/>
    <w:rsid w:val="00BF34A7"/>
    <w:rsid w:val="00BF78E5"/>
    <w:rsid w:val="00BF7FA6"/>
    <w:rsid w:val="00C0492C"/>
    <w:rsid w:val="00C101EC"/>
    <w:rsid w:val="00C1384A"/>
    <w:rsid w:val="00C34CF4"/>
    <w:rsid w:val="00C357AD"/>
    <w:rsid w:val="00C36DE2"/>
    <w:rsid w:val="00C42370"/>
    <w:rsid w:val="00C61F9A"/>
    <w:rsid w:val="00C6291F"/>
    <w:rsid w:val="00C63789"/>
    <w:rsid w:val="00C80552"/>
    <w:rsid w:val="00C939C3"/>
    <w:rsid w:val="00CA56B4"/>
    <w:rsid w:val="00CB0934"/>
    <w:rsid w:val="00CC3953"/>
    <w:rsid w:val="00CD4D65"/>
    <w:rsid w:val="00CE44FD"/>
    <w:rsid w:val="00CF05B3"/>
    <w:rsid w:val="00CF3876"/>
    <w:rsid w:val="00CF7DFA"/>
    <w:rsid w:val="00D2701D"/>
    <w:rsid w:val="00D31772"/>
    <w:rsid w:val="00D37B57"/>
    <w:rsid w:val="00D60FAA"/>
    <w:rsid w:val="00D90B5C"/>
    <w:rsid w:val="00D911B9"/>
    <w:rsid w:val="00D92D41"/>
    <w:rsid w:val="00DB6703"/>
    <w:rsid w:val="00DC2E4D"/>
    <w:rsid w:val="00DC4F00"/>
    <w:rsid w:val="00DC6EEF"/>
    <w:rsid w:val="00DD10A1"/>
    <w:rsid w:val="00DD314A"/>
    <w:rsid w:val="00DD6311"/>
    <w:rsid w:val="00DD7687"/>
    <w:rsid w:val="00DE1DA1"/>
    <w:rsid w:val="00DF1FAB"/>
    <w:rsid w:val="00DF519F"/>
    <w:rsid w:val="00DF66C8"/>
    <w:rsid w:val="00E05E27"/>
    <w:rsid w:val="00E12EA1"/>
    <w:rsid w:val="00E16260"/>
    <w:rsid w:val="00E23056"/>
    <w:rsid w:val="00E35C93"/>
    <w:rsid w:val="00E4206A"/>
    <w:rsid w:val="00E427D5"/>
    <w:rsid w:val="00E46D04"/>
    <w:rsid w:val="00E51281"/>
    <w:rsid w:val="00E52954"/>
    <w:rsid w:val="00E608EA"/>
    <w:rsid w:val="00E7180B"/>
    <w:rsid w:val="00E7237D"/>
    <w:rsid w:val="00E7315D"/>
    <w:rsid w:val="00E87E9A"/>
    <w:rsid w:val="00E97669"/>
    <w:rsid w:val="00EA615F"/>
    <w:rsid w:val="00EC6579"/>
    <w:rsid w:val="00EC7E5B"/>
    <w:rsid w:val="00EE1769"/>
    <w:rsid w:val="00EE49EF"/>
    <w:rsid w:val="00F0011D"/>
    <w:rsid w:val="00F02CAE"/>
    <w:rsid w:val="00F12ACB"/>
    <w:rsid w:val="00F43B2F"/>
    <w:rsid w:val="00F52D31"/>
    <w:rsid w:val="00FA4B5A"/>
    <w:rsid w:val="00FB570A"/>
    <w:rsid w:val="00FB668E"/>
    <w:rsid w:val="00FC0488"/>
    <w:rsid w:val="00FC50A1"/>
    <w:rsid w:val="00FE0038"/>
    <w:rsid w:val="00FE2DE6"/>
    <w:rsid w:val="00FF015F"/>
    <w:rsid w:val="00FF2366"/>
    <w:rsid w:val="00FF2472"/>
    <w:rsid w:val="00FF28FD"/>
    <w:rsid w:val="00FF40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E6365"/>
  <w15:docId w15:val="{627E60A5-39C5-42CE-BEE2-447D837EB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1EE"/>
    <w:rPr>
      <w:rFonts w:ascii="Times New Roman" w:hAnsi="Times New Roman"/>
    </w:rPr>
  </w:style>
  <w:style w:type="paragraph" w:styleId="Heading1">
    <w:name w:val="heading 1"/>
    <w:basedOn w:val="Normal"/>
    <w:next w:val="Normal"/>
    <w:link w:val="Heading1Char"/>
    <w:uiPriority w:val="9"/>
    <w:qFormat/>
    <w:rsid w:val="00B834EB"/>
    <w:pPr>
      <w:keepNext/>
      <w:keepLines/>
      <w:numPr>
        <w:numId w:val="3"/>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834EB"/>
    <w:pPr>
      <w:keepNext/>
      <w:keepLines/>
      <w:numPr>
        <w:ilvl w:val="1"/>
        <w:numId w:val="3"/>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B834EB"/>
    <w:pPr>
      <w:keepNext/>
      <w:keepLines/>
      <w:numPr>
        <w:ilvl w:val="2"/>
        <w:numId w:val="3"/>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B834EB"/>
    <w:pPr>
      <w:keepNext/>
      <w:keepLines/>
      <w:numPr>
        <w:ilvl w:val="3"/>
        <w:numId w:val="3"/>
      </w:numPr>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086547"/>
    <w:pPr>
      <w:keepNext/>
      <w:keepLines/>
      <w:numPr>
        <w:ilvl w:val="4"/>
        <w:numId w:val="3"/>
      </w:numPr>
      <w:spacing w:before="200" w:after="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B858E1"/>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858E1"/>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858E1"/>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858E1"/>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4EB"/>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B834EB"/>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B834EB"/>
    <w:rPr>
      <w:rFonts w:ascii="Times New Roman" w:eastAsiaTheme="majorEastAsia" w:hAnsi="Times New Roman" w:cstheme="majorBidi"/>
      <w:b/>
      <w:bCs/>
    </w:rPr>
  </w:style>
  <w:style w:type="character" w:customStyle="1" w:styleId="Heading4Char">
    <w:name w:val="Heading 4 Char"/>
    <w:basedOn w:val="DefaultParagraphFont"/>
    <w:link w:val="Heading4"/>
    <w:uiPriority w:val="9"/>
    <w:rsid w:val="00B834EB"/>
    <w:rPr>
      <w:rFonts w:ascii="Times New Roman" w:eastAsiaTheme="majorEastAsia" w:hAnsi="Times New Roman" w:cstheme="majorBidi"/>
      <w:b/>
      <w:bCs/>
      <w:i/>
      <w:iCs/>
    </w:rPr>
  </w:style>
  <w:style w:type="character" w:customStyle="1" w:styleId="Heading5Char">
    <w:name w:val="Heading 5 Char"/>
    <w:basedOn w:val="DefaultParagraphFont"/>
    <w:link w:val="Heading5"/>
    <w:uiPriority w:val="9"/>
    <w:rsid w:val="00086547"/>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B858E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858E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858E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858E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5924F9"/>
    <w:pPr>
      <w:ind w:left="720"/>
      <w:contextualSpacing/>
    </w:pPr>
  </w:style>
  <w:style w:type="paragraph" w:styleId="FootnoteText">
    <w:name w:val="footnote text"/>
    <w:basedOn w:val="Normal"/>
    <w:link w:val="FootnoteTextChar"/>
    <w:uiPriority w:val="99"/>
    <w:unhideWhenUsed/>
    <w:rsid w:val="005924F9"/>
    <w:pPr>
      <w:spacing w:after="0" w:line="240" w:lineRule="auto"/>
    </w:pPr>
    <w:rPr>
      <w:sz w:val="20"/>
      <w:szCs w:val="20"/>
    </w:rPr>
  </w:style>
  <w:style w:type="character" w:customStyle="1" w:styleId="FootnoteTextChar">
    <w:name w:val="Footnote Text Char"/>
    <w:basedOn w:val="DefaultParagraphFont"/>
    <w:link w:val="FootnoteText"/>
    <w:uiPriority w:val="99"/>
    <w:rsid w:val="005924F9"/>
    <w:rPr>
      <w:sz w:val="20"/>
      <w:szCs w:val="20"/>
    </w:rPr>
  </w:style>
  <w:style w:type="character" w:styleId="FootnoteReference">
    <w:name w:val="footnote reference"/>
    <w:basedOn w:val="DefaultParagraphFont"/>
    <w:uiPriority w:val="99"/>
    <w:semiHidden/>
    <w:unhideWhenUsed/>
    <w:rsid w:val="005924F9"/>
    <w:rPr>
      <w:vertAlign w:val="superscript"/>
    </w:rPr>
  </w:style>
  <w:style w:type="character" w:styleId="CommentReference">
    <w:name w:val="annotation reference"/>
    <w:basedOn w:val="DefaultParagraphFont"/>
    <w:uiPriority w:val="99"/>
    <w:semiHidden/>
    <w:unhideWhenUsed/>
    <w:rsid w:val="00C36DE2"/>
    <w:rPr>
      <w:sz w:val="16"/>
      <w:szCs w:val="16"/>
    </w:rPr>
  </w:style>
  <w:style w:type="paragraph" w:styleId="CommentText">
    <w:name w:val="annotation text"/>
    <w:basedOn w:val="Normal"/>
    <w:link w:val="CommentTextChar"/>
    <w:uiPriority w:val="99"/>
    <w:semiHidden/>
    <w:unhideWhenUsed/>
    <w:rsid w:val="00C36DE2"/>
    <w:pPr>
      <w:spacing w:line="240" w:lineRule="auto"/>
    </w:pPr>
    <w:rPr>
      <w:sz w:val="20"/>
      <w:szCs w:val="20"/>
    </w:rPr>
  </w:style>
  <w:style w:type="character" w:customStyle="1" w:styleId="CommentTextChar">
    <w:name w:val="Comment Text Char"/>
    <w:basedOn w:val="DefaultParagraphFont"/>
    <w:link w:val="CommentText"/>
    <w:uiPriority w:val="99"/>
    <w:semiHidden/>
    <w:rsid w:val="00C36DE2"/>
    <w:rPr>
      <w:sz w:val="20"/>
      <w:szCs w:val="20"/>
    </w:rPr>
  </w:style>
  <w:style w:type="paragraph" w:styleId="CommentSubject">
    <w:name w:val="annotation subject"/>
    <w:basedOn w:val="CommentText"/>
    <w:next w:val="CommentText"/>
    <w:link w:val="CommentSubjectChar"/>
    <w:uiPriority w:val="99"/>
    <w:semiHidden/>
    <w:unhideWhenUsed/>
    <w:rsid w:val="00C36DE2"/>
    <w:rPr>
      <w:b/>
      <w:bCs/>
    </w:rPr>
  </w:style>
  <w:style w:type="character" w:customStyle="1" w:styleId="CommentSubjectChar">
    <w:name w:val="Comment Subject Char"/>
    <w:basedOn w:val="CommentTextChar"/>
    <w:link w:val="CommentSubject"/>
    <w:uiPriority w:val="99"/>
    <w:semiHidden/>
    <w:rsid w:val="00C36DE2"/>
    <w:rPr>
      <w:b/>
      <w:bCs/>
      <w:sz w:val="20"/>
      <w:szCs w:val="20"/>
    </w:rPr>
  </w:style>
  <w:style w:type="paragraph" w:styleId="BalloonText">
    <w:name w:val="Balloon Text"/>
    <w:basedOn w:val="Normal"/>
    <w:link w:val="BalloonTextChar"/>
    <w:uiPriority w:val="99"/>
    <w:semiHidden/>
    <w:unhideWhenUsed/>
    <w:rsid w:val="00C36D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6DE2"/>
    <w:rPr>
      <w:rFonts w:ascii="Tahoma" w:hAnsi="Tahoma" w:cs="Tahoma"/>
      <w:sz w:val="16"/>
      <w:szCs w:val="16"/>
    </w:rPr>
  </w:style>
  <w:style w:type="character" w:styleId="Hyperlink">
    <w:name w:val="Hyperlink"/>
    <w:basedOn w:val="DefaultParagraphFont"/>
    <w:uiPriority w:val="99"/>
    <w:unhideWhenUsed/>
    <w:rsid w:val="00B35DAB"/>
    <w:rPr>
      <w:color w:val="0000FF" w:themeColor="hyperlink"/>
      <w:u w:val="single"/>
    </w:rPr>
  </w:style>
  <w:style w:type="paragraph" w:styleId="Header">
    <w:name w:val="header"/>
    <w:basedOn w:val="Normal"/>
    <w:link w:val="HeaderChar"/>
    <w:uiPriority w:val="99"/>
    <w:unhideWhenUsed/>
    <w:rsid w:val="009378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78E3"/>
  </w:style>
  <w:style w:type="paragraph" w:styleId="Footer">
    <w:name w:val="footer"/>
    <w:basedOn w:val="Normal"/>
    <w:link w:val="FooterChar"/>
    <w:uiPriority w:val="99"/>
    <w:unhideWhenUsed/>
    <w:rsid w:val="009378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78E3"/>
  </w:style>
  <w:style w:type="paragraph" w:styleId="TOCHeading">
    <w:name w:val="TOC Heading"/>
    <w:basedOn w:val="Heading1"/>
    <w:next w:val="Normal"/>
    <w:uiPriority w:val="39"/>
    <w:unhideWhenUsed/>
    <w:qFormat/>
    <w:rsid w:val="00131F2E"/>
    <w:pPr>
      <w:numPr>
        <w:numId w:val="0"/>
      </w:numPr>
      <w:outlineLvl w:val="9"/>
    </w:pPr>
    <w:rPr>
      <w:lang w:val="en-US" w:eastAsia="ja-JP"/>
    </w:rPr>
  </w:style>
  <w:style w:type="paragraph" w:styleId="TOC1">
    <w:name w:val="toc 1"/>
    <w:basedOn w:val="Normal"/>
    <w:next w:val="Normal"/>
    <w:autoRedefine/>
    <w:uiPriority w:val="39"/>
    <w:unhideWhenUsed/>
    <w:rsid w:val="00131F2E"/>
    <w:pPr>
      <w:spacing w:after="100"/>
    </w:pPr>
  </w:style>
  <w:style w:type="paragraph" w:styleId="TOC2">
    <w:name w:val="toc 2"/>
    <w:basedOn w:val="Normal"/>
    <w:next w:val="Normal"/>
    <w:autoRedefine/>
    <w:uiPriority w:val="39"/>
    <w:unhideWhenUsed/>
    <w:rsid w:val="00131F2E"/>
    <w:pPr>
      <w:spacing w:after="100"/>
      <w:ind w:left="220"/>
    </w:pPr>
  </w:style>
  <w:style w:type="paragraph" w:styleId="TOC3">
    <w:name w:val="toc 3"/>
    <w:basedOn w:val="Normal"/>
    <w:next w:val="Normal"/>
    <w:autoRedefine/>
    <w:uiPriority w:val="39"/>
    <w:unhideWhenUsed/>
    <w:rsid w:val="00131F2E"/>
    <w:pPr>
      <w:spacing w:after="100"/>
      <w:ind w:left="440"/>
    </w:pPr>
  </w:style>
  <w:style w:type="paragraph" w:customStyle="1" w:styleId="Default">
    <w:name w:val="Default"/>
    <w:rsid w:val="004E45F3"/>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nhideWhenUsed/>
    <w:qFormat/>
    <w:rsid w:val="006C544B"/>
    <w:pPr>
      <w:spacing w:line="240" w:lineRule="auto"/>
    </w:pPr>
    <w:rPr>
      <w:i/>
      <w:iCs/>
      <w:color w:val="1F497D" w:themeColor="text2"/>
      <w:szCs w:val="18"/>
    </w:rPr>
  </w:style>
  <w:style w:type="character" w:customStyle="1" w:styleId="mtext">
    <w:name w:val="mtext"/>
    <w:basedOn w:val="DefaultParagraphFont"/>
    <w:rsid w:val="007A1865"/>
  </w:style>
  <w:style w:type="character" w:customStyle="1" w:styleId="mo">
    <w:name w:val="mo"/>
    <w:basedOn w:val="DefaultParagraphFont"/>
    <w:rsid w:val="007A1865"/>
  </w:style>
  <w:style w:type="character" w:customStyle="1" w:styleId="mjxassistivemathml">
    <w:name w:val="mjx_assistive_mathml"/>
    <w:basedOn w:val="DefaultParagraphFont"/>
    <w:rsid w:val="007A1865"/>
  </w:style>
  <w:style w:type="paragraph" w:styleId="TableofFigures">
    <w:name w:val="table of figures"/>
    <w:basedOn w:val="Normal"/>
    <w:next w:val="Normal"/>
    <w:uiPriority w:val="99"/>
    <w:unhideWhenUsed/>
    <w:rsid w:val="004D7C8B"/>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49908">
      <w:bodyDiv w:val="1"/>
      <w:marLeft w:val="0"/>
      <w:marRight w:val="0"/>
      <w:marTop w:val="0"/>
      <w:marBottom w:val="0"/>
      <w:divBdr>
        <w:top w:val="none" w:sz="0" w:space="0" w:color="auto"/>
        <w:left w:val="none" w:sz="0" w:space="0" w:color="auto"/>
        <w:bottom w:val="none" w:sz="0" w:space="0" w:color="auto"/>
        <w:right w:val="none" w:sz="0" w:space="0" w:color="auto"/>
      </w:divBdr>
      <w:divsChild>
        <w:div w:id="2018923616">
          <w:marLeft w:val="0"/>
          <w:marRight w:val="0"/>
          <w:marTop w:val="0"/>
          <w:marBottom w:val="0"/>
          <w:divBdr>
            <w:top w:val="none" w:sz="0" w:space="0" w:color="auto"/>
            <w:left w:val="none" w:sz="0" w:space="0" w:color="auto"/>
            <w:bottom w:val="none" w:sz="0" w:space="0" w:color="auto"/>
            <w:right w:val="none" w:sz="0" w:space="0" w:color="auto"/>
          </w:divBdr>
          <w:divsChild>
            <w:div w:id="1133328601">
              <w:marLeft w:val="0"/>
              <w:marRight w:val="0"/>
              <w:marTop w:val="0"/>
              <w:marBottom w:val="0"/>
              <w:divBdr>
                <w:top w:val="none" w:sz="0" w:space="0" w:color="auto"/>
                <w:left w:val="none" w:sz="0" w:space="0" w:color="auto"/>
                <w:bottom w:val="none" w:sz="0" w:space="0" w:color="auto"/>
                <w:right w:val="none" w:sz="0" w:space="0" w:color="auto"/>
              </w:divBdr>
              <w:divsChild>
                <w:div w:id="705762043">
                  <w:marLeft w:val="0"/>
                  <w:marRight w:val="0"/>
                  <w:marTop w:val="0"/>
                  <w:marBottom w:val="0"/>
                  <w:divBdr>
                    <w:top w:val="none" w:sz="0" w:space="0" w:color="auto"/>
                    <w:left w:val="none" w:sz="0" w:space="0" w:color="auto"/>
                    <w:bottom w:val="none" w:sz="0" w:space="0" w:color="auto"/>
                    <w:right w:val="none" w:sz="0" w:space="0" w:color="auto"/>
                  </w:divBdr>
                  <w:divsChild>
                    <w:div w:id="1249968623">
                      <w:marLeft w:val="1"/>
                      <w:marRight w:val="1"/>
                      <w:marTop w:val="0"/>
                      <w:marBottom w:val="0"/>
                      <w:divBdr>
                        <w:top w:val="none" w:sz="0" w:space="0" w:color="auto"/>
                        <w:left w:val="none" w:sz="0" w:space="0" w:color="auto"/>
                        <w:bottom w:val="none" w:sz="0" w:space="0" w:color="auto"/>
                        <w:right w:val="none" w:sz="0" w:space="0" w:color="auto"/>
                      </w:divBdr>
                      <w:divsChild>
                        <w:div w:id="1454127680">
                          <w:marLeft w:val="0"/>
                          <w:marRight w:val="0"/>
                          <w:marTop w:val="0"/>
                          <w:marBottom w:val="0"/>
                          <w:divBdr>
                            <w:top w:val="none" w:sz="0" w:space="0" w:color="auto"/>
                            <w:left w:val="none" w:sz="0" w:space="0" w:color="auto"/>
                            <w:bottom w:val="none" w:sz="0" w:space="0" w:color="auto"/>
                            <w:right w:val="none" w:sz="0" w:space="0" w:color="auto"/>
                          </w:divBdr>
                          <w:divsChild>
                            <w:div w:id="330718477">
                              <w:marLeft w:val="0"/>
                              <w:marRight w:val="0"/>
                              <w:marTop w:val="0"/>
                              <w:marBottom w:val="360"/>
                              <w:divBdr>
                                <w:top w:val="none" w:sz="0" w:space="0" w:color="auto"/>
                                <w:left w:val="none" w:sz="0" w:space="0" w:color="auto"/>
                                <w:bottom w:val="none" w:sz="0" w:space="0" w:color="auto"/>
                                <w:right w:val="none" w:sz="0" w:space="0" w:color="auto"/>
                              </w:divBdr>
                              <w:divsChild>
                                <w:div w:id="1988391140">
                                  <w:marLeft w:val="0"/>
                                  <w:marRight w:val="0"/>
                                  <w:marTop w:val="0"/>
                                  <w:marBottom w:val="0"/>
                                  <w:divBdr>
                                    <w:top w:val="none" w:sz="0" w:space="0" w:color="auto"/>
                                    <w:left w:val="none" w:sz="0" w:space="0" w:color="auto"/>
                                    <w:bottom w:val="none" w:sz="0" w:space="0" w:color="auto"/>
                                    <w:right w:val="none" w:sz="0" w:space="0" w:color="auto"/>
                                  </w:divBdr>
                                  <w:divsChild>
                                    <w:div w:id="108857694">
                                      <w:marLeft w:val="0"/>
                                      <w:marRight w:val="0"/>
                                      <w:marTop w:val="0"/>
                                      <w:marBottom w:val="0"/>
                                      <w:divBdr>
                                        <w:top w:val="none" w:sz="0" w:space="0" w:color="auto"/>
                                        <w:left w:val="none" w:sz="0" w:space="0" w:color="auto"/>
                                        <w:bottom w:val="none" w:sz="0" w:space="0" w:color="auto"/>
                                        <w:right w:val="none" w:sz="0" w:space="0" w:color="auto"/>
                                      </w:divBdr>
                                      <w:divsChild>
                                        <w:div w:id="841315319">
                                          <w:marLeft w:val="0"/>
                                          <w:marRight w:val="0"/>
                                          <w:marTop w:val="0"/>
                                          <w:marBottom w:val="0"/>
                                          <w:divBdr>
                                            <w:top w:val="none" w:sz="0" w:space="0" w:color="auto"/>
                                            <w:left w:val="none" w:sz="0" w:space="0" w:color="auto"/>
                                            <w:bottom w:val="none" w:sz="0" w:space="0" w:color="auto"/>
                                            <w:right w:val="none" w:sz="0" w:space="0" w:color="auto"/>
                                          </w:divBdr>
                                          <w:divsChild>
                                            <w:div w:id="1487621680">
                                              <w:marLeft w:val="0"/>
                                              <w:marRight w:val="0"/>
                                              <w:marTop w:val="0"/>
                                              <w:marBottom w:val="0"/>
                                              <w:divBdr>
                                                <w:top w:val="none" w:sz="0" w:space="0" w:color="auto"/>
                                                <w:left w:val="none" w:sz="0" w:space="0" w:color="auto"/>
                                                <w:bottom w:val="none" w:sz="0" w:space="0" w:color="auto"/>
                                                <w:right w:val="none" w:sz="0" w:space="0" w:color="auto"/>
                                              </w:divBdr>
                                              <w:divsChild>
                                                <w:div w:id="176734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9511563">
      <w:bodyDiv w:val="1"/>
      <w:marLeft w:val="390"/>
      <w:marRight w:val="390"/>
      <w:marTop w:val="0"/>
      <w:marBottom w:val="0"/>
      <w:divBdr>
        <w:top w:val="none" w:sz="0" w:space="0" w:color="auto"/>
        <w:left w:val="none" w:sz="0" w:space="0" w:color="auto"/>
        <w:bottom w:val="none" w:sz="0" w:space="0" w:color="auto"/>
        <w:right w:val="none" w:sz="0" w:space="0" w:color="auto"/>
      </w:divBdr>
      <w:divsChild>
        <w:div w:id="1822380772">
          <w:marLeft w:val="0"/>
          <w:marRight w:val="0"/>
          <w:marTop w:val="0"/>
          <w:marBottom w:val="0"/>
          <w:divBdr>
            <w:top w:val="none" w:sz="0" w:space="0" w:color="auto"/>
            <w:left w:val="none" w:sz="0" w:space="0" w:color="auto"/>
            <w:bottom w:val="none" w:sz="0" w:space="0" w:color="auto"/>
            <w:right w:val="none" w:sz="0" w:space="0" w:color="auto"/>
          </w:divBdr>
        </w:div>
        <w:div w:id="94134302">
          <w:marLeft w:val="0"/>
          <w:marRight w:val="0"/>
          <w:marTop w:val="0"/>
          <w:marBottom w:val="0"/>
          <w:divBdr>
            <w:top w:val="none" w:sz="0" w:space="0" w:color="auto"/>
            <w:left w:val="none" w:sz="0" w:space="0" w:color="auto"/>
            <w:bottom w:val="none" w:sz="0" w:space="0" w:color="auto"/>
            <w:right w:val="none" w:sz="0" w:space="0" w:color="auto"/>
          </w:divBdr>
        </w:div>
      </w:divsChild>
    </w:div>
    <w:div w:id="937954807">
      <w:bodyDiv w:val="1"/>
      <w:marLeft w:val="0"/>
      <w:marRight w:val="0"/>
      <w:marTop w:val="0"/>
      <w:marBottom w:val="0"/>
      <w:divBdr>
        <w:top w:val="none" w:sz="0" w:space="0" w:color="auto"/>
        <w:left w:val="none" w:sz="0" w:space="0" w:color="auto"/>
        <w:bottom w:val="none" w:sz="0" w:space="0" w:color="auto"/>
        <w:right w:val="none" w:sz="0" w:space="0" w:color="auto"/>
      </w:divBdr>
      <w:divsChild>
        <w:div w:id="1943413377">
          <w:marLeft w:val="0"/>
          <w:marRight w:val="0"/>
          <w:marTop w:val="0"/>
          <w:marBottom w:val="0"/>
          <w:divBdr>
            <w:top w:val="none" w:sz="0" w:space="0" w:color="auto"/>
            <w:left w:val="none" w:sz="0" w:space="0" w:color="auto"/>
            <w:bottom w:val="none" w:sz="0" w:space="0" w:color="auto"/>
            <w:right w:val="none" w:sz="0" w:space="0" w:color="auto"/>
          </w:divBdr>
          <w:divsChild>
            <w:div w:id="426004725">
              <w:marLeft w:val="0"/>
              <w:marRight w:val="0"/>
              <w:marTop w:val="0"/>
              <w:marBottom w:val="0"/>
              <w:divBdr>
                <w:top w:val="none" w:sz="0" w:space="0" w:color="auto"/>
                <w:left w:val="none" w:sz="0" w:space="0" w:color="auto"/>
                <w:bottom w:val="none" w:sz="0" w:space="0" w:color="auto"/>
                <w:right w:val="none" w:sz="0" w:space="0" w:color="auto"/>
              </w:divBdr>
              <w:divsChild>
                <w:div w:id="1847743274">
                  <w:marLeft w:val="0"/>
                  <w:marRight w:val="0"/>
                  <w:marTop w:val="0"/>
                  <w:marBottom w:val="0"/>
                  <w:divBdr>
                    <w:top w:val="none" w:sz="0" w:space="0" w:color="auto"/>
                    <w:left w:val="none" w:sz="0" w:space="0" w:color="auto"/>
                    <w:bottom w:val="none" w:sz="0" w:space="0" w:color="auto"/>
                    <w:right w:val="none" w:sz="0" w:space="0" w:color="auto"/>
                  </w:divBdr>
                  <w:divsChild>
                    <w:div w:id="88902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93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84A380-F89B-4F88-B6FC-F6B76BF51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8</TotalTime>
  <Pages>8</Pages>
  <Words>2509</Words>
  <Characters>1430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uzsanna Nagy</dc:creator>
  <cp:lastModifiedBy>Zsuzsanna Nagy (Inflammation and Ageing)</cp:lastModifiedBy>
  <cp:revision>25</cp:revision>
  <dcterms:created xsi:type="dcterms:W3CDTF">2022-05-27T17:47:00Z</dcterms:created>
  <dcterms:modified xsi:type="dcterms:W3CDTF">2022-06-26T14:30:00Z</dcterms:modified>
</cp:coreProperties>
</file>